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42455" w14:textId="5D0A99AF" w:rsidR="00751DEF" w:rsidRPr="006D4BA3" w:rsidRDefault="00867577" w:rsidP="006D4BA3">
      <w:pPr>
        <w:spacing w:line="480" w:lineRule="auto"/>
        <w:jc w:val="both"/>
        <w:rPr>
          <w:rFonts w:ascii="Times" w:hAnsi="Times" w:cs="Arial"/>
          <w:color w:val="000000"/>
          <w:lang w:val="en-US"/>
        </w:rPr>
      </w:pPr>
      <w:bookmarkStart w:id="0" w:name="_GoBack"/>
      <w:r w:rsidRPr="00C568D4">
        <w:rPr>
          <w:rFonts w:ascii="Times" w:hAnsi="Times" w:cs="Times"/>
          <w:b/>
          <w:lang w:val="en-US"/>
        </w:rPr>
        <w:t>Table S</w:t>
      </w:r>
      <w:r>
        <w:rPr>
          <w:rFonts w:ascii="Times" w:hAnsi="Times" w:cs="Times"/>
          <w:b/>
          <w:lang w:val="en-US"/>
        </w:rPr>
        <w:t>2</w:t>
      </w:r>
      <w:r w:rsidRPr="00C568D4">
        <w:rPr>
          <w:rFonts w:ascii="Times" w:hAnsi="Times" w:cs="Times"/>
          <w:b/>
          <w:lang w:val="en-US"/>
        </w:rPr>
        <w:t xml:space="preserve">. Clinical data of each </w:t>
      </w:r>
      <w:r w:rsidR="008A256B">
        <w:rPr>
          <w:rFonts w:ascii="Times" w:hAnsi="Times" w:cs="Times"/>
          <w:b/>
          <w:lang w:val="en-US"/>
        </w:rPr>
        <w:t xml:space="preserve">leprosy household contact </w:t>
      </w:r>
      <w:r w:rsidRPr="00C568D4">
        <w:rPr>
          <w:rFonts w:ascii="Times" w:hAnsi="Times" w:cs="Times"/>
          <w:b/>
          <w:lang w:val="en-US"/>
        </w:rPr>
        <w:t>included in the study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1127"/>
        <w:gridCol w:w="984"/>
        <w:gridCol w:w="672"/>
        <w:gridCol w:w="1222"/>
        <w:gridCol w:w="1347"/>
        <w:gridCol w:w="992"/>
        <w:gridCol w:w="851"/>
        <w:gridCol w:w="2098"/>
        <w:gridCol w:w="1381"/>
        <w:gridCol w:w="1270"/>
        <w:gridCol w:w="783"/>
        <w:gridCol w:w="1449"/>
      </w:tblGrid>
      <w:tr w:rsidR="004D1C3A" w:rsidRPr="00C75E67" w14:paraId="1872D303" w14:textId="77777777" w:rsidTr="001674A0">
        <w:trPr>
          <w:trHeight w:val="654"/>
        </w:trPr>
        <w:tc>
          <w:tcPr>
            <w:tcW w:w="398" w:type="pct"/>
            <w:noWrap/>
            <w:hideMark/>
          </w:tcPr>
          <w:bookmarkEnd w:id="0"/>
          <w:p w14:paraId="14E9DA1F" w14:textId="77777777" w:rsidR="00867577" w:rsidRPr="00C75E67" w:rsidRDefault="00867577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47" w:type="pct"/>
            <w:noWrap/>
            <w:hideMark/>
          </w:tcPr>
          <w:p w14:paraId="6A61A6AF" w14:textId="0457CBC3" w:rsidR="00867577" w:rsidRPr="00C75E67" w:rsidRDefault="009939BD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237" w:type="pct"/>
            <w:noWrap/>
            <w:hideMark/>
          </w:tcPr>
          <w:p w14:paraId="3F447618" w14:textId="482719C0" w:rsidR="00867577" w:rsidRPr="00C75E67" w:rsidRDefault="009939BD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31" w:type="pct"/>
            <w:hideMark/>
          </w:tcPr>
          <w:p w14:paraId="40734D7C" w14:textId="1A992CA8" w:rsidR="00867577" w:rsidRPr="00C75E67" w:rsidRDefault="009939BD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LISA </w:t>
            </w:r>
            <w:proofErr w:type="spellStart"/>
            <w:r w:rsidR="00A25AD3"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ti</w:t>
            </w:r>
            <w:proofErr w:type="spellEnd"/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PGL-I</w:t>
            </w:r>
          </w:p>
        </w:tc>
        <w:tc>
          <w:tcPr>
            <w:tcW w:w="475" w:type="pct"/>
            <w:hideMark/>
          </w:tcPr>
          <w:p w14:paraId="227074ED" w14:textId="63E02EEC" w:rsidR="00867577" w:rsidRPr="00C75E67" w:rsidRDefault="009939BD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LISA </w:t>
            </w:r>
            <w:proofErr w:type="spellStart"/>
            <w:r w:rsidR="00A25AD3"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ti</w:t>
            </w:r>
            <w:proofErr w:type="spellEnd"/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PGL-I </w:t>
            </w:r>
            <w:r w:rsidR="00F25AD0"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ex</w:t>
            </w:r>
          </w:p>
        </w:tc>
        <w:tc>
          <w:tcPr>
            <w:tcW w:w="350" w:type="pct"/>
            <w:hideMark/>
          </w:tcPr>
          <w:p w14:paraId="4F426AA2" w14:textId="489DF1BF" w:rsidR="00867577" w:rsidRPr="00C75E67" w:rsidRDefault="009939BD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act</w:t>
            </w:r>
            <w:proofErr w:type="spellEnd"/>
          </w:p>
        </w:tc>
        <w:tc>
          <w:tcPr>
            <w:tcW w:w="300" w:type="pct"/>
            <w:hideMark/>
          </w:tcPr>
          <w:p w14:paraId="4201AE14" w14:textId="7FB4E505" w:rsidR="00867577" w:rsidRPr="00C75E67" w:rsidRDefault="009939BD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ex case</w:t>
            </w:r>
          </w:p>
        </w:tc>
        <w:tc>
          <w:tcPr>
            <w:tcW w:w="740" w:type="pct"/>
            <w:hideMark/>
          </w:tcPr>
          <w:p w14:paraId="55801E50" w14:textId="757529B0" w:rsidR="00867577" w:rsidRPr="00C75E67" w:rsidRDefault="00071D1A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ural thickening</w:t>
            </w:r>
            <w:r w:rsidR="00B56021"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674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n</w:t>
            </w:r>
            <w:r w:rsidR="00B56021"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linical palpation</w:t>
            </w:r>
          </w:p>
        </w:tc>
        <w:tc>
          <w:tcPr>
            <w:tcW w:w="487" w:type="pct"/>
            <w:hideMark/>
          </w:tcPr>
          <w:p w14:paraId="2F17D63B" w14:textId="721ED451" w:rsidR="00867577" w:rsidRPr="00C75E67" w:rsidRDefault="00071D1A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kin</w:t>
            </w:r>
            <w:proofErr w:type="spellEnd"/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psy</w:t>
            </w:r>
            <w:proofErr w:type="spellEnd"/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448" w:type="pct"/>
            <w:hideMark/>
          </w:tcPr>
          <w:p w14:paraId="40824FE1" w14:textId="6A91F1BB" w:rsidR="00867577" w:rsidRPr="00C75E67" w:rsidRDefault="00071D1A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it-skin</w:t>
            </w:r>
            <w:proofErr w:type="spellEnd"/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276" w:type="pct"/>
            <w:hideMark/>
          </w:tcPr>
          <w:p w14:paraId="623F384A" w14:textId="436A032D" w:rsidR="00867577" w:rsidRPr="00C75E67" w:rsidRDefault="00105176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CG </w:t>
            </w:r>
            <w:proofErr w:type="spellStart"/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ar</w:t>
            </w:r>
            <w:r w:rsidR="000F0454"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11" w:type="pct"/>
            <w:hideMark/>
          </w:tcPr>
          <w:p w14:paraId="2E5F48A6" w14:textId="7A98FCFB" w:rsidR="00867577" w:rsidRPr="00C75E67" w:rsidRDefault="00105176" w:rsidP="00EB0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US </w:t>
            </w:r>
            <w:proofErr w:type="spellStart"/>
            <w:r w:rsidRPr="00C75E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am</w:t>
            </w:r>
            <w:proofErr w:type="spellEnd"/>
          </w:p>
        </w:tc>
      </w:tr>
      <w:tr w:rsidR="004D1C3A" w:rsidRPr="00C75E67" w14:paraId="5F0AF796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0815D13E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7" w:type="pct"/>
            <w:noWrap/>
            <w:vAlign w:val="bottom"/>
            <w:hideMark/>
          </w:tcPr>
          <w:p w14:paraId="4808DF03" w14:textId="17ABBA2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1760455E" w14:textId="4B7BC91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31" w:type="pct"/>
            <w:noWrap/>
            <w:vAlign w:val="bottom"/>
            <w:hideMark/>
          </w:tcPr>
          <w:p w14:paraId="6351E15E" w14:textId="1599919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573FB228" w14:textId="45CC71E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350" w:type="pct"/>
            <w:noWrap/>
            <w:vAlign w:val="bottom"/>
            <w:hideMark/>
          </w:tcPr>
          <w:p w14:paraId="41A28EA9" w14:textId="278DADB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1447B2FA" w14:textId="51ECC3C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740" w:type="pct"/>
            <w:noWrap/>
            <w:vAlign w:val="bottom"/>
            <w:hideMark/>
          </w:tcPr>
          <w:p w14:paraId="1DA9E289" w14:textId="0A41648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196460B6" w14:textId="15D7C2F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3ADEEFC6" w14:textId="1742A87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15A1479D" w14:textId="13F8151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1" w:type="pct"/>
            <w:noWrap/>
            <w:vAlign w:val="bottom"/>
            <w:hideMark/>
          </w:tcPr>
          <w:p w14:paraId="67450CDA" w14:textId="1F9CC57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</w:tr>
      <w:tr w:rsidR="004D1C3A" w:rsidRPr="00C75E67" w14:paraId="0B64760A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42C92104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7" w:type="pct"/>
            <w:noWrap/>
            <w:vAlign w:val="bottom"/>
            <w:hideMark/>
          </w:tcPr>
          <w:p w14:paraId="39046308" w14:textId="418C07D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7857F5CE" w14:textId="6D922A7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31" w:type="pct"/>
            <w:noWrap/>
            <w:vAlign w:val="bottom"/>
            <w:hideMark/>
          </w:tcPr>
          <w:p w14:paraId="617DE01D" w14:textId="1E594A5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350B912D" w14:textId="7E0769D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350" w:type="pct"/>
            <w:noWrap/>
            <w:vAlign w:val="bottom"/>
            <w:hideMark/>
          </w:tcPr>
          <w:p w14:paraId="17CD409E" w14:textId="1768981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3834BC00" w14:textId="44563DE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740" w:type="pct"/>
            <w:noWrap/>
            <w:vAlign w:val="bottom"/>
            <w:hideMark/>
          </w:tcPr>
          <w:p w14:paraId="5A1D143B" w14:textId="46E7B8E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289DF92C" w14:textId="232244B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4F6CC960" w14:textId="2BBF152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1B765127" w14:textId="07BACC3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1" w:type="pct"/>
            <w:noWrap/>
            <w:vAlign w:val="bottom"/>
            <w:hideMark/>
          </w:tcPr>
          <w:p w14:paraId="25140083" w14:textId="722301D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</w:t>
            </w:r>
          </w:p>
        </w:tc>
      </w:tr>
      <w:tr w:rsidR="004D1C3A" w:rsidRPr="00C75E67" w14:paraId="4905571D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281105F2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7" w:type="pct"/>
            <w:noWrap/>
            <w:vAlign w:val="bottom"/>
            <w:hideMark/>
          </w:tcPr>
          <w:p w14:paraId="301DE41D" w14:textId="63B1CAB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bottom"/>
            <w:hideMark/>
          </w:tcPr>
          <w:p w14:paraId="05C50627" w14:textId="30BED3B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31" w:type="pct"/>
            <w:noWrap/>
            <w:vAlign w:val="bottom"/>
            <w:hideMark/>
          </w:tcPr>
          <w:p w14:paraId="7289C2EF" w14:textId="3FB5667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2A083094" w14:textId="09C9D86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350" w:type="pct"/>
            <w:noWrap/>
            <w:vAlign w:val="bottom"/>
            <w:hideMark/>
          </w:tcPr>
          <w:p w14:paraId="173C6B05" w14:textId="229E5D4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03E25CB6" w14:textId="3B91B4B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740" w:type="pct"/>
            <w:noWrap/>
            <w:vAlign w:val="bottom"/>
            <w:hideMark/>
          </w:tcPr>
          <w:p w14:paraId="1E0B66F2" w14:textId="42AD1C6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36790790" w14:textId="74B3E29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5C23FB40" w14:textId="5C9C6D5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6B6A9B37" w14:textId="27A41B0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73D18C6E" w14:textId="440A418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690A5F99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6CEBD6D0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7" w:type="pct"/>
            <w:noWrap/>
            <w:vAlign w:val="bottom"/>
            <w:hideMark/>
          </w:tcPr>
          <w:p w14:paraId="2E9CDD41" w14:textId="38DF928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52E0CB79" w14:textId="6DEE7D8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31" w:type="pct"/>
            <w:noWrap/>
            <w:vAlign w:val="bottom"/>
            <w:hideMark/>
          </w:tcPr>
          <w:p w14:paraId="14EAB807" w14:textId="6BEA605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0BA29A92" w14:textId="1B4FBC5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350" w:type="pct"/>
            <w:noWrap/>
            <w:vAlign w:val="bottom"/>
            <w:hideMark/>
          </w:tcPr>
          <w:p w14:paraId="78108517" w14:textId="6C176CA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2CCEAA15" w14:textId="72357E6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0F5FC2AC" w14:textId="5D1F0F1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67BBE832" w14:textId="5301E67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2EC7AA58" w14:textId="4CF5C77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3CDEC630" w14:textId="17BF2B5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1" w:type="pct"/>
            <w:noWrap/>
            <w:vAlign w:val="bottom"/>
            <w:hideMark/>
          </w:tcPr>
          <w:p w14:paraId="4965FF92" w14:textId="6BD0890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</w:tr>
      <w:tr w:rsidR="004D1C3A" w:rsidRPr="00C75E67" w14:paraId="7578F267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4E026F6F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7" w:type="pct"/>
            <w:noWrap/>
            <w:vAlign w:val="bottom"/>
            <w:hideMark/>
          </w:tcPr>
          <w:p w14:paraId="4E79E305" w14:textId="5F84B42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35070DA9" w14:textId="7D704C7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31" w:type="pct"/>
            <w:noWrap/>
            <w:vAlign w:val="bottom"/>
            <w:hideMark/>
          </w:tcPr>
          <w:p w14:paraId="6AA3D3E0" w14:textId="115874E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2A041D28" w14:textId="5D8FC63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350" w:type="pct"/>
            <w:noWrap/>
            <w:vAlign w:val="bottom"/>
            <w:hideMark/>
          </w:tcPr>
          <w:p w14:paraId="7ADF46C4" w14:textId="3352245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62AAD918" w14:textId="5ACA918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4F574C5A" w14:textId="17C9325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63190258" w14:textId="2CA6795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517BC827" w14:textId="5A2DB79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14BA6660" w14:textId="125ABB1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4DF61B0F" w14:textId="394ABEE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5A72C756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3BF83F19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7" w:type="pct"/>
            <w:noWrap/>
            <w:vAlign w:val="bottom"/>
            <w:hideMark/>
          </w:tcPr>
          <w:p w14:paraId="3D99684A" w14:textId="5F975C1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4142C04A" w14:textId="028C6DC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31" w:type="pct"/>
            <w:noWrap/>
            <w:vAlign w:val="bottom"/>
            <w:hideMark/>
          </w:tcPr>
          <w:p w14:paraId="38D7B5D1" w14:textId="260B934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4666F216" w14:textId="110CC5C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350" w:type="pct"/>
            <w:noWrap/>
            <w:vAlign w:val="bottom"/>
            <w:hideMark/>
          </w:tcPr>
          <w:p w14:paraId="766203B1" w14:textId="7033844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29348501" w14:textId="10EBAA7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5EDF39D3" w14:textId="30D1486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34BA31EA" w14:textId="5DD2A7C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6619A4D0" w14:textId="3F3259A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00D4B25B" w14:textId="2C7B3FE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7ACB0B05" w14:textId="22444D1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68A98091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005611AD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7" w:type="pct"/>
            <w:noWrap/>
            <w:vAlign w:val="bottom"/>
            <w:hideMark/>
          </w:tcPr>
          <w:p w14:paraId="00F0CEC0" w14:textId="4F1ECFD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3138585F" w14:textId="43E818D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31" w:type="pct"/>
            <w:noWrap/>
            <w:vAlign w:val="bottom"/>
            <w:hideMark/>
          </w:tcPr>
          <w:p w14:paraId="59A2F456" w14:textId="1DC3C49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5B8472C3" w14:textId="0AD9C81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350" w:type="pct"/>
            <w:noWrap/>
            <w:vAlign w:val="bottom"/>
            <w:hideMark/>
          </w:tcPr>
          <w:p w14:paraId="033395C9" w14:textId="00356EF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6D05E58E" w14:textId="00AA8B6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164478DE" w14:textId="2034B9E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5BDDA600" w14:textId="4569979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61364788" w14:textId="333241C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7A631E12" w14:textId="504B3E6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4785876F" w14:textId="0C21456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1D7E1BEC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49B6334F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47" w:type="pct"/>
            <w:noWrap/>
            <w:vAlign w:val="bottom"/>
            <w:hideMark/>
          </w:tcPr>
          <w:p w14:paraId="6DDB4878" w14:textId="1E95056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10781D95" w14:textId="5B68C84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31" w:type="pct"/>
            <w:noWrap/>
            <w:vAlign w:val="bottom"/>
            <w:hideMark/>
          </w:tcPr>
          <w:p w14:paraId="6B138583" w14:textId="3F52B09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66F5EF1E" w14:textId="51DC616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350" w:type="pct"/>
            <w:noWrap/>
            <w:vAlign w:val="bottom"/>
            <w:hideMark/>
          </w:tcPr>
          <w:p w14:paraId="03E34DE9" w14:textId="702BB65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4230885C" w14:textId="5F2BD22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5AEC0B69" w14:textId="5D38FE3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2C7E9AC1" w14:textId="3EDE46F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1003AF44" w14:textId="4628F8B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76" w:type="pct"/>
            <w:noWrap/>
            <w:vAlign w:val="bottom"/>
            <w:hideMark/>
          </w:tcPr>
          <w:p w14:paraId="78676C50" w14:textId="74655A6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1" w:type="pct"/>
            <w:noWrap/>
            <w:vAlign w:val="bottom"/>
            <w:hideMark/>
          </w:tcPr>
          <w:p w14:paraId="32B32423" w14:textId="5D4E5D0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04F73D7B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0A01F1F9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47" w:type="pct"/>
            <w:noWrap/>
            <w:vAlign w:val="bottom"/>
            <w:hideMark/>
          </w:tcPr>
          <w:p w14:paraId="07AC8AA4" w14:textId="6F8266F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bottom"/>
            <w:hideMark/>
          </w:tcPr>
          <w:p w14:paraId="014F7D5D" w14:textId="3C80CFC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31" w:type="pct"/>
            <w:noWrap/>
            <w:vAlign w:val="bottom"/>
            <w:hideMark/>
          </w:tcPr>
          <w:p w14:paraId="61890CB5" w14:textId="6D59E2E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61B9773C" w14:textId="6F73A07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350" w:type="pct"/>
            <w:noWrap/>
            <w:vAlign w:val="bottom"/>
            <w:hideMark/>
          </w:tcPr>
          <w:p w14:paraId="23202B4A" w14:textId="4D51500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24297E57" w14:textId="7114723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66E09BE1" w14:textId="446091F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51C9037E" w14:textId="21F0C88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2797E32C" w14:textId="5A820CC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08F2E621" w14:textId="7EC9A35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69733CFA" w14:textId="5AB8FBA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</w:tr>
      <w:tr w:rsidR="004D1C3A" w:rsidRPr="00C75E67" w14:paraId="064109F3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1BFE586D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7" w:type="pct"/>
            <w:noWrap/>
            <w:vAlign w:val="bottom"/>
            <w:hideMark/>
          </w:tcPr>
          <w:p w14:paraId="0792FEAE" w14:textId="6E14F45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2D410BB7" w14:textId="45E5554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31" w:type="pct"/>
            <w:noWrap/>
            <w:vAlign w:val="bottom"/>
            <w:hideMark/>
          </w:tcPr>
          <w:p w14:paraId="336B2F4B" w14:textId="5537E50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3202127C" w14:textId="411502E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350" w:type="pct"/>
            <w:noWrap/>
            <w:vAlign w:val="bottom"/>
            <w:hideMark/>
          </w:tcPr>
          <w:p w14:paraId="148BE868" w14:textId="6F3EDC3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565F8A96" w14:textId="2454A0F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2A548E29" w14:textId="342E109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08DE836E" w14:textId="26274E6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448" w:type="pct"/>
            <w:noWrap/>
            <w:vAlign w:val="bottom"/>
            <w:hideMark/>
          </w:tcPr>
          <w:p w14:paraId="5B64BFD7" w14:textId="0499BA1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76" w:type="pct"/>
            <w:noWrap/>
            <w:vAlign w:val="bottom"/>
            <w:hideMark/>
          </w:tcPr>
          <w:p w14:paraId="432093BD" w14:textId="30525B9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53D0A46F" w14:textId="5AA080A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45D180AE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082757AB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47" w:type="pct"/>
            <w:noWrap/>
            <w:vAlign w:val="bottom"/>
            <w:hideMark/>
          </w:tcPr>
          <w:p w14:paraId="685AEAEC" w14:textId="48D5B32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02F35B98" w14:textId="21927B1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31" w:type="pct"/>
            <w:noWrap/>
            <w:vAlign w:val="bottom"/>
            <w:hideMark/>
          </w:tcPr>
          <w:p w14:paraId="4D0D935C" w14:textId="05FB0AE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1CDB12A8" w14:textId="429A8E9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350" w:type="pct"/>
            <w:noWrap/>
            <w:vAlign w:val="bottom"/>
            <w:hideMark/>
          </w:tcPr>
          <w:p w14:paraId="1B678688" w14:textId="0890827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6DA0DE87" w14:textId="672F222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4F85DA0D" w14:textId="21EB455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5D0B0C0C" w14:textId="60249D3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0BDA14B6" w14:textId="46D53C8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48593041" w14:textId="59171BD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209D18EA" w14:textId="44699F0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3F296CA2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11426B7B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47" w:type="pct"/>
            <w:noWrap/>
            <w:vAlign w:val="bottom"/>
            <w:hideMark/>
          </w:tcPr>
          <w:p w14:paraId="3C22001C" w14:textId="489F01D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bottom"/>
            <w:hideMark/>
          </w:tcPr>
          <w:p w14:paraId="7F6B1560" w14:textId="29B91B8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31" w:type="pct"/>
            <w:noWrap/>
            <w:vAlign w:val="bottom"/>
            <w:hideMark/>
          </w:tcPr>
          <w:p w14:paraId="4A1FF098" w14:textId="6F4AD99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465DE6A3" w14:textId="1889327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350" w:type="pct"/>
            <w:noWrap/>
            <w:vAlign w:val="bottom"/>
            <w:hideMark/>
          </w:tcPr>
          <w:p w14:paraId="1B65D8E1" w14:textId="6937D96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2D3DE52A" w14:textId="4D21719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3A8D434A" w14:textId="0139271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585B4F37" w14:textId="23257B9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41FAC8F2" w14:textId="2F3080C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4CFBCF32" w14:textId="630413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73487E7D" w14:textId="6A73483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2B18C03B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333959FF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47" w:type="pct"/>
            <w:noWrap/>
            <w:vAlign w:val="bottom"/>
            <w:hideMark/>
          </w:tcPr>
          <w:p w14:paraId="3A3E48A1" w14:textId="4A088F0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02751CC9" w14:textId="5B3FCF4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31" w:type="pct"/>
            <w:noWrap/>
            <w:vAlign w:val="bottom"/>
            <w:hideMark/>
          </w:tcPr>
          <w:p w14:paraId="61DE0BC1" w14:textId="57680A7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1E75E8EC" w14:textId="54C4ACF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350" w:type="pct"/>
            <w:noWrap/>
            <w:vAlign w:val="bottom"/>
            <w:hideMark/>
          </w:tcPr>
          <w:p w14:paraId="2C756F3E" w14:textId="4067AF9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30395845" w14:textId="6BD2A1D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22FC1221" w14:textId="158C148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3B504545" w14:textId="6896C26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117E3446" w14:textId="223D474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31A80A7E" w14:textId="74B5F0A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16A74BEF" w14:textId="6CCE1B0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439576F3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6F9357F2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47" w:type="pct"/>
            <w:noWrap/>
            <w:vAlign w:val="bottom"/>
            <w:hideMark/>
          </w:tcPr>
          <w:p w14:paraId="02A1C7D1" w14:textId="31838A6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137B5BCB" w14:textId="4469F27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31" w:type="pct"/>
            <w:noWrap/>
            <w:vAlign w:val="bottom"/>
            <w:hideMark/>
          </w:tcPr>
          <w:p w14:paraId="7E7D3D6E" w14:textId="582CD5E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25AAAF21" w14:textId="6DB6237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350" w:type="pct"/>
            <w:noWrap/>
            <w:vAlign w:val="bottom"/>
            <w:hideMark/>
          </w:tcPr>
          <w:p w14:paraId="200D5CBB" w14:textId="015F475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3BAB404F" w14:textId="1A8C47D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33CEF064" w14:textId="4664482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24E8F011" w14:textId="3D9DE98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174E7772" w14:textId="0675CF8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38491DE4" w14:textId="4387379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680C869F" w14:textId="4520D9D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79DE61A3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58012569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47" w:type="pct"/>
            <w:noWrap/>
            <w:vAlign w:val="bottom"/>
            <w:hideMark/>
          </w:tcPr>
          <w:p w14:paraId="3F0524E1" w14:textId="15E767F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4364AF9E" w14:textId="5BB7FB7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31" w:type="pct"/>
            <w:noWrap/>
            <w:vAlign w:val="bottom"/>
            <w:hideMark/>
          </w:tcPr>
          <w:p w14:paraId="08B21F1D" w14:textId="59F05C8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34603F6D" w14:textId="4C13396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50" w:type="pct"/>
            <w:noWrap/>
            <w:vAlign w:val="bottom"/>
            <w:hideMark/>
          </w:tcPr>
          <w:p w14:paraId="6B6E12A9" w14:textId="52656A7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78CEC3F8" w14:textId="1C886A9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2F40F48F" w14:textId="3737B4D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69F2E857" w14:textId="3A5D414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26C83C01" w14:textId="5952DF3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6AB2C981" w14:textId="3C654BD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67E93D37" w14:textId="2C79E43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68C0D0C4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63549150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47" w:type="pct"/>
            <w:noWrap/>
            <w:vAlign w:val="bottom"/>
            <w:hideMark/>
          </w:tcPr>
          <w:p w14:paraId="3E57A7DE" w14:textId="6BED836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43CFC883" w14:textId="0B32193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31" w:type="pct"/>
            <w:noWrap/>
            <w:vAlign w:val="bottom"/>
            <w:hideMark/>
          </w:tcPr>
          <w:p w14:paraId="154C33C4" w14:textId="2D46B5F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276AA871" w14:textId="1D28DB9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350" w:type="pct"/>
            <w:noWrap/>
            <w:vAlign w:val="bottom"/>
            <w:hideMark/>
          </w:tcPr>
          <w:p w14:paraId="41CCC068" w14:textId="5762C74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66FE28F3" w14:textId="6E6FEB3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3F75E3F2" w14:textId="4867526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28B68372" w14:textId="43E52D0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7CDD7FA8" w14:textId="6ECFD9D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587748AA" w14:textId="51F7BCD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732B8CAD" w14:textId="3D7ADC8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</w:tr>
      <w:tr w:rsidR="004D1C3A" w:rsidRPr="00C75E67" w14:paraId="7A5B6C45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4815DC39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47" w:type="pct"/>
            <w:noWrap/>
            <w:vAlign w:val="bottom"/>
            <w:hideMark/>
          </w:tcPr>
          <w:p w14:paraId="09AE5B90" w14:textId="6A96F76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00FB6986" w14:textId="72B0AB3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31" w:type="pct"/>
            <w:noWrap/>
            <w:vAlign w:val="bottom"/>
            <w:hideMark/>
          </w:tcPr>
          <w:p w14:paraId="480BF4B9" w14:textId="3939D9B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0DB83C25" w14:textId="19EA752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350" w:type="pct"/>
            <w:noWrap/>
            <w:vAlign w:val="bottom"/>
            <w:hideMark/>
          </w:tcPr>
          <w:p w14:paraId="6FE81BB3" w14:textId="4BF4B35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367B8E13" w14:textId="655E09C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3D06460B" w14:textId="4EBDDF3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34B9F75A" w14:textId="382CFD6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5D530BFD" w14:textId="7DF9C5B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55FFD003" w14:textId="54C07BD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1" w:type="pct"/>
            <w:noWrap/>
            <w:vAlign w:val="bottom"/>
            <w:hideMark/>
          </w:tcPr>
          <w:p w14:paraId="51DBDA88" w14:textId="5B21D6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</w:tr>
      <w:tr w:rsidR="004D1C3A" w:rsidRPr="00C75E67" w14:paraId="2C3400F8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20557D3E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47" w:type="pct"/>
            <w:noWrap/>
            <w:vAlign w:val="bottom"/>
            <w:hideMark/>
          </w:tcPr>
          <w:p w14:paraId="0AB275D7" w14:textId="1045012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bottom"/>
            <w:hideMark/>
          </w:tcPr>
          <w:p w14:paraId="7B5F6310" w14:textId="4745C8A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31" w:type="pct"/>
            <w:noWrap/>
            <w:vAlign w:val="bottom"/>
            <w:hideMark/>
          </w:tcPr>
          <w:p w14:paraId="1568523A" w14:textId="7ADF0B9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5E2746D2" w14:textId="1575A0E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350" w:type="pct"/>
            <w:noWrap/>
            <w:vAlign w:val="bottom"/>
            <w:hideMark/>
          </w:tcPr>
          <w:p w14:paraId="23D4D8A2" w14:textId="01CF6D1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3787795F" w14:textId="357E9D3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63480607" w14:textId="7C20A97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5D1C368C" w14:textId="18327F9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1E658A4E" w14:textId="18D9BE8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387785F6" w14:textId="05AC91E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1" w:type="pct"/>
            <w:noWrap/>
            <w:vAlign w:val="bottom"/>
            <w:hideMark/>
          </w:tcPr>
          <w:p w14:paraId="5C5B0DF9" w14:textId="38AC5B7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430FAA98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6215F911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47" w:type="pct"/>
            <w:noWrap/>
            <w:vAlign w:val="bottom"/>
            <w:hideMark/>
          </w:tcPr>
          <w:p w14:paraId="0000EC41" w14:textId="0C1A79E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bottom"/>
            <w:hideMark/>
          </w:tcPr>
          <w:p w14:paraId="3E741C61" w14:textId="3918F2C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31" w:type="pct"/>
            <w:noWrap/>
            <w:vAlign w:val="bottom"/>
            <w:hideMark/>
          </w:tcPr>
          <w:p w14:paraId="077199DF" w14:textId="74BB601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2C28BF1A" w14:textId="193BEBC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350" w:type="pct"/>
            <w:noWrap/>
            <w:vAlign w:val="bottom"/>
            <w:hideMark/>
          </w:tcPr>
          <w:p w14:paraId="3238200A" w14:textId="16D4FF8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2E31E013" w14:textId="46C4CA4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4A6DF478" w14:textId="1834B32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774888F1" w14:textId="18323AC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34BA6E3A" w14:textId="5B35173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6F237777" w14:textId="7728A8D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3EAB0C9D" w14:textId="1AEA31E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767A737B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4B104E9A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47" w:type="pct"/>
            <w:noWrap/>
            <w:vAlign w:val="bottom"/>
            <w:hideMark/>
          </w:tcPr>
          <w:p w14:paraId="4BA44B6D" w14:textId="5A443F3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78EE7A7F" w14:textId="724A8C7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31" w:type="pct"/>
            <w:noWrap/>
            <w:vAlign w:val="bottom"/>
            <w:hideMark/>
          </w:tcPr>
          <w:p w14:paraId="6FDE5B89" w14:textId="15979A5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406A8B49" w14:textId="07AEC0C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350" w:type="pct"/>
            <w:noWrap/>
            <w:vAlign w:val="bottom"/>
            <w:hideMark/>
          </w:tcPr>
          <w:p w14:paraId="526E3461" w14:textId="513F218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68DC444E" w14:textId="0829509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653540B8" w14:textId="1DF9299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4700D19F" w14:textId="3F8070F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0576A77E" w14:textId="76F899A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34044160" w14:textId="167765C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224CC6FC" w14:textId="74015D3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7FEF97D5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52AD2FE4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47" w:type="pct"/>
            <w:noWrap/>
            <w:vAlign w:val="bottom"/>
            <w:hideMark/>
          </w:tcPr>
          <w:p w14:paraId="5913218E" w14:textId="7FF4FCA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4DFB3BB9" w14:textId="509122C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31" w:type="pct"/>
            <w:noWrap/>
            <w:vAlign w:val="bottom"/>
            <w:hideMark/>
          </w:tcPr>
          <w:p w14:paraId="3A2EFAB4" w14:textId="6EB7FDC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3754A4B5" w14:textId="42841F9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350" w:type="pct"/>
            <w:noWrap/>
            <w:vAlign w:val="bottom"/>
            <w:hideMark/>
          </w:tcPr>
          <w:p w14:paraId="453F7B03" w14:textId="56FE53B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2F5EF1F7" w14:textId="37C5417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68755C55" w14:textId="7847FAF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79640D48" w14:textId="4AB4521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0E5E6C49" w14:textId="237521A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576CDA00" w14:textId="45EFFEC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1" w:type="pct"/>
            <w:noWrap/>
            <w:vAlign w:val="bottom"/>
            <w:hideMark/>
          </w:tcPr>
          <w:p w14:paraId="05F415A9" w14:textId="404DFAF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18EB74EA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25A0C35C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47" w:type="pct"/>
            <w:noWrap/>
            <w:vAlign w:val="bottom"/>
            <w:hideMark/>
          </w:tcPr>
          <w:p w14:paraId="2373795D" w14:textId="181A413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2003AF91" w14:textId="13594CD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31" w:type="pct"/>
            <w:noWrap/>
            <w:vAlign w:val="bottom"/>
            <w:hideMark/>
          </w:tcPr>
          <w:p w14:paraId="48730BCB" w14:textId="5BF08AB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0098347B" w14:textId="06F2D0C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350" w:type="pct"/>
            <w:noWrap/>
            <w:vAlign w:val="bottom"/>
            <w:hideMark/>
          </w:tcPr>
          <w:p w14:paraId="6A21FBF8" w14:textId="565B684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34CC3628" w14:textId="5A2C199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19467267" w14:textId="5A8254A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3E9F930A" w14:textId="7D2555F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0AD8B443" w14:textId="16D2B97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368828B6" w14:textId="0052C81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208E94B4" w14:textId="73FC723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15D973D9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1BF0FF57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47" w:type="pct"/>
            <w:noWrap/>
            <w:vAlign w:val="bottom"/>
            <w:hideMark/>
          </w:tcPr>
          <w:p w14:paraId="07806747" w14:textId="75A53E7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6406CAE2" w14:textId="04B2597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31" w:type="pct"/>
            <w:noWrap/>
            <w:vAlign w:val="bottom"/>
            <w:hideMark/>
          </w:tcPr>
          <w:p w14:paraId="73A233DD" w14:textId="103E242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30AC977A" w14:textId="43256DB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350" w:type="pct"/>
            <w:noWrap/>
            <w:vAlign w:val="bottom"/>
            <w:hideMark/>
          </w:tcPr>
          <w:p w14:paraId="683BF644" w14:textId="320F8B5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5F636B76" w14:textId="5779231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041E8921" w14:textId="65E2D1E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227F62C0" w14:textId="39D5678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0BFC163A" w14:textId="10B1969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60ED6491" w14:textId="464CAA6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0E38030B" w14:textId="7B49F3C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</w:tr>
      <w:tr w:rsidR="004D1C3A" w:rsidRPr="00C75E67" w14:paraId="139FF5D8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523DFDCF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47" w:type="pct"/>
            <w:noWrap/>
            <w:vAlign w:val="bottom"/>
            <w:hideMark/>
          </w:tcPr>
          <w:p w14:paraId="2F3ECDF5" w14:textId="0BF30B4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17700F17" w14:textId="6A2AD6B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31" w:type="pct"/>
            <w:noWrap/>
            <w:vAlign w:val="bottom"/>
            <w:hideMark/>
          </w:tcPr>
          <w:p w14:paraId="40FFAC17" w14:textId="1778FC4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2B79B3D1" w14:textId="1EA12DF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350" w:type="pct"/>
            <w:noWrap/>
            <w:vAlign w:val="bottom"/>
            <w:hideMark/>
          </w:tcPr>
          <w:p w14:paraId="76F41B02" w14:textId="642DFCF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0DBD23E0" w14:textId="262743F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2C15FD80" w14:textId="4A9FDB4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62AAE905" w14:textId="5A5A713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51BA56A2" w14:textId="3EEB490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749A5B51" w14:textId="420710C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60AE23CA" w14:textId="7E13393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</w:tr>
      <w:tr w:rsidR="004D1C3A" w:rsidRPr="00C75E67" w14:paraId="3D16D27B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7AA723CD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47" w:type="pct"/>
            <w:noWrap/>
            <w:vAlign w:val="bottom"/>
            <w:hideMark/>
          </w:tcPr>
          <w:p w14:paraId="7915627C" w14:textId="1690040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bottom"/>
            <w:hideMark/>
          </w:tcPr>
          <w:p w14:paraId="4470285B" w14:textId="480FAE7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31" w:type="pct"/>
            <w:noWrap/>
            <w:vAlign w:val="bottom"/>
            <w:hideMark/>
          </w:tcPr>
          <w:p w14:paraId="1DC907E6" w14:textId="16500B0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4440B80E" w14:textId="37AA02A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0" w:type="pct"/>
            <w:noWrap/>
            <w:vAlign w:val="bottom"/>
            <w:hideMark/>
          </w:tcPr>
          <w:p w14:paraId="01E1BF17" w14:textId="2EFC53F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4C6C8C34" w14:textId="2F727D2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7B4B7F3B" w14:textId="703F769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1A5CF133" w14:textId="20D3603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7A9DE141" w14:textId="250CA40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15D76F81" w14:textId="52B459A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04DD6921" w14:textId="72F21C5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6CA403C1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2F959B11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47" w:type="pct"/>
            <w:noWrap/>
            <w:vAlign w:val="bottom"/>
            <w:hideMark/>
          </w:tcPr>
          <w:p w14:paraId="196AA19C" w14:textId="1467A59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2AC6AD9F" w14:textId="15BF97A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31" w:type="pct"/>
            <w:noWrap/>
            <w:vAlign w:val="bottom"/>
            <w:hideMark/>
          </w:tcPr>
          <w:p w14:paraId="22FF7F56" w14:textId="79AD00D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3EC4C02A" w14:textId="17200FD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350" w:type="pct"/>
            <w:noWrap/>
            <w:vAlign w:val="bottom"/>
            <w:hideMark/>
          </w:tcPr>
          <w:p w14:paraId="1D0CCE65" w14:textId="7556C41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0F56C8F1" w14:textId="37A37E4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0F678DA3" w14:textId="452EC75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12B14FA7" w14:textId="70B526B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37497E4E" w14:textId="4D546DD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197F3880" w14:textId="6FED86F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40A748E3" w14:textId="425C8F8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516A6CF6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6B30F467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347" w:type="pct"/>
            <w:noWrap/>
            <w:vAlign w:val="bottom"/>
            <w:hideMark/>
          </w:tcPr>
          <w:p w14:paraId="501D05D5" w14:textId="5EBD4FD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0475A44F" w14:textId="506584A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31" w:type="pct"/>
            <w:noWrap/>
            <w:vAlign w:val="bottom"/>
            <w:hideMark/>
          </w:tcPr>
          <w:p w14:paraId="302D1BB4" w14:textId="5DD6D04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4D8C9A49" w14:textId="5B4D8F2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350" w:type="pct"/>
            <w:noWrap/>
            <w:vAlign w:val="bottom"/>
            <w:hideMark/>
          </w:tcPr>
          <w:p w14:paraId="2607D0D1" w14:textId="3EC1302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14E2A3CA" w14:textId="75C7D19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55B24942" w14:textId="490F70E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7" w:type="pct"/>
            <w:noWrap/>
            <w:vAlign w:val="bottom"/>
            <w:hideMark/>
          </w:tcPr>
          <w:p w14:paraId="33B150C1" w14:textId="7D5DBE9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448" w:type="pct"/>
            <w:noWrap/>
            <w:vAlign w:val="bottom"/>
            <w:hideMark/>
          </w:tcPr>
          <w:p w14:paraId="3473C58B" w14:textId="749A4C4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76" w:type="pct"/>
            <w:noWrap/>
            <w:vAlign w:val="bottom"/>
            <w:hideMark/>
          </w:tcPr>
          <w:p w14:paraId="586E3FA2" w14:textId="0DA1C5B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188C1766" w14:textId="65DC0CA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</w:tr>
      <w:tr w:rsidR="004D1C3A" w:rsidRPr="00C75E67" w14:paraId="68DD9E35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7AE2E916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47" w:type="pct"/>
            <w:noWrap/>
            <w:vAlign w:val="bottom"/>
            <w:hideMark/>
          </w:tcPr>
          <w:p w14:paraId="6E14FB62" w14:textId="32CF991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35FCCB53" w14:textId="307A501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31" w:type="pct"/>
            <w:noWrap/>
            <w:vAlign w:val="bottom"/>
            <w:hideMark/>
          </w:tcPr>
          <w:p w14:paraId="3E10F835" w14:textId="5A70C4E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2C0EE6EA" w14:textId="5119BE5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350" w:type="pct"/>
            <w:noWrap/>
            <w:vAlign w:val="bottom"/>
            <w:hideMark/>
          </w:tcPr>
          <w:p w14:paraId="52BD7ACB" w14:textId="4B6B1F9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4A1CAB24" w14:textId="5BC444A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48DE6569" w14:textId="6E65C31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16E5451D" w14:textId="1EA599D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74992673" w14:textId="1050E2C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3264FD78" w14:textId="2DAB076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675CA973" w14:textId="5784E35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1CB36E69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190B33A5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47" w:type="pct"/>
            <w:noWrap/>
            <w:vAlign w:val="bottom"/>
            <w:hideMark/>
          </w:tcPr>
          <w:p w14:paraId="5DC8F2FE" w14:textId="1E5B012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011EE101" w14:textId="685AFC1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31" w:type="pct"/>
            <w:noWrap/>
            <w:vAlign w:val="bottom"/>
            <w:hideMark/>
          </w:tcPr>
          <w:p w14:paraId="18AA97F7" w14:textId="68779AE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6394A5D6" w14:textId="595836A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350" w:type="pct"/>
            <w:noWrap/>
            <w:vAlign w:val="bottom"/>
            <w:hideMark/>
          </w:tcPr>
          <w:p w14:paraId="58AAF68B" w14:textId="458AC04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31C114F4" w14:textId="73F8247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574DA20A" w14:textId="408E025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584E4BD3" w14:textId="127DCDF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4EBFB099" w14:textId="650DDDF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2AE6BA58" w14:textId="5B313D9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708796DC" w14:textId="7EBC6FB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1C514AE2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2A9F689E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47" w:type="pct"/>
            <w:noWrap/>
            <w:vAlign w:val="bottom"/>
            <w:hideMark/>
          </w:tcPr>
          <w:p w14:paraId="407D5143" w14:textId="195B590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22A34558" w14:textId="01AE782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31" w:type="pct"/>
            <w:noWrap/>
            <w:vAlign w:val="bottom"/>
            <w:hideMark/>
          </w:tcPr>
          <w:p w14:paraId="6CA7F7D0" w14:textId="37236B7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02DAE545" w14:textId="3AC6F22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350" w:type="pct"/>
            <w:noWrap/>
            <w:vAlign w:val="bottom"/>
            <w:hideMark/>
          </w:tcPr>
          <w:p w14:paraId="229A418A" w14:textId="2F4150E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12D10AD4" w14:textId="38D8185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78991A43" w14:textId="34EACA3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249185D6" w14:textId="52C440F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7DC82234" w14:textId="4203B61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01D51F54" w14:textId="13E0AE8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1" w:type="pct"/>
            <w:noWrap/>
            <w:vAlign w:val="bottom"/>
            <w:hideMark/>
          </w:tcPr>
          <w:p w14:paraId="681F857F" w14:textId="508C50C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1469961F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75B2803D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47" w:type="pct"/>
            <w:noWrap/>
            <w:vAlign w:val="bottom"/>
            <w:hideMark/>
          </w:tcPr>
          <w:p w14:paraId="5BEE9094" w14:textId="1CCB629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6A2D77AC" w14:textId="7B88817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31" w:type="pct"/>
            <w:noWrap/>
            <w:vAlign w:val="bottom"/>
            <w:hideMark/>
          </w:tcPr>
          <w:p w14:paraId="6D54EFA0" w14:textId="1E9CC24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6E79CDC6" w14:textId="2B4CC48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350" w:type="pct"/>
            <w:noWrap/>
            <w:vAlign w:val="bottom"/>
            <w:hideMark/>
          </w:tcPr>
          <w:p w14:paraId="51D8207C" w14:textId="5E2F210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6B63231D" w14:textId="77E0B2F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55470938" w14:textId="31FE624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21398296" w14:textId="3217165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448" w:type="pct"/>
            <w:noWrap/>
            <w:vAlign w:val="bottom"/>
            <w:hideMark/>
          </w:tcPr>
          <w:p w14:paraId="365374C8" w14:textId="5C67098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3AB3F0A7" w14:textId="0E8D50E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242401E6" w14:textId="625B747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5EA55136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31B0D444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47" w:type="pct"/>
            <w:noWrap/>
            <w:vAlign w:val="bottom"/>
            <w:hideMark/>
          </w:tcPr>
          <w:p w14:paraId="67CC0699" w14:textId="34354DB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192609E1" w14:textId="22894A1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31" w:type="pct"/>
            <w:noWrap/>
            <w:vAlign w:val="bottom"/>
            <w:hideMark/>
          </w:tcPr>
          <w:p w14:paraId="6355BE99" w14:textId="7F53B4B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6B7DE6D2" w14:textId="646D867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350" w:type="pct"/>
            <w:noWrap/>
            <w:vAlign w:val="bottom"/>
            <w:hideMark/>
          </w:tcPr>
          <w:p w14:paraId="580CEE10" w14:textId="026445B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0315CBAF" w14:textId="406E8D4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7633B351" w14:textId="480C9BC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387313DA" w14:textId="0CE1BCC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31CD727B" w14:textId="268D47D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31AD9BD2" w14:textId="6A82AB8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6C3F9789" w14:textId="7A93C58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</w:tr>
      <w:tr w:rsidR="004D1C3A" w:rsidRPr="00C75E67" w14:paraId="1A91B2A0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07297AEF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47" w:type="pct"/>
            <w:noWrap/>
            <w:vAlign w:val="bottom"/>
            <w:hideMark/>
          </w:tcPr>
          <w:p w14:paraId="5D5DCF08" w14:textId="338AD4C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72DC4630" w14:textId="256B722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31" w:type="pct"/>
            <w:noWrap/>
            <w:vAlign w:val="bottom"/>
            <w:hideMark/>
          </w:tcPr>
          <w:p w14:paraId="077D88F1" w14:textId="7E6E1A9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75FB2F6F" w14:textId="5A6248D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350" w:type="pct"/>
            <w:noWrap/>
            <w:vAlign w:val="bottom"/>
            <w:hideMark/>
          </w:tcPr>
          <w:p w14:paraId="4057A3C5" w14:textId="7892E5C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7D328C83" w14:textId="349FFAF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17457687" w14:textId="7483878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5EE0D31C" w14:textId="7E89C7B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720FD09B" w14:textId="4A425D3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63C2B8AD" w14:textId="69B7AD3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4033B41E" w14:textId="250286A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04849022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627E61CA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47" w:type="pct"/>
            <w:noWrap/>
            <w:vAlign w:val="bottom"/>
            <w:hideMark/>
          </w:tcPr>
          <w:p w14:paraId="257A6F08" w14:textId="0A3BBE8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650247EB" w14:textId="134484F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31" w:type="pct"/>
            <w:noWrap/>
            <w:vAlign w:val="bottom"/>
            <w:hideMark/>
          </w:tcPr>
          <w:p w14:paraId="238DDD30" w14:textId="1CD1298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146B339C" w14:textId="5977023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350" w:type="pct"/>
            <w:noWrap/>
            <w:vAlign w:val="bottom"/>
            <w:hideMark/>
          </w:tcPr>
          <w:p w14:paraId="6FA7B1D9" w14:textId="7B110CD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0F5ECB4B" w14:textId="38AD9A1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42A9C0A8" w14:textId="3FD5C6B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0550C0A8" w14:textId="12F119C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05FB956C" w14:textId="27E2E26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76" w:type="pct"/>
            <w:noWrap/>
            <w:vAlign w:val="bottom"/>
            <w:hideMark/>
          </w:tcPr>
          <w:p w14:paraId="1FA0000A" w14:textId="6DF721B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1" w:type="pct"/>
            <w:noWrap/>
            <w:vAlign w:val="bottom"/>
            <w:hideMark/>
          </w:tcPr>
          <w:p w14:paraId="582E5520" w14:textId="55C7C72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</w:tr>
      <w:tr w:rsidR="004D1C3A" w:rsidRPr="00C75E67" w14:paraId="26794030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6C9A2438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47" w:type="pct"/>
            <w:noWrap/>
            <w:vAlign w:val="bottom"/>
            <w:hideMark/>
          </w:tcPr>
          <w:p w14:paraId="706C5733" w14:textId="599AB87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075A3E3C" w14:textId="0B3B33B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31" w:type="pct"/>
            <w:noWrap/>
            <w:vAlign w:val="bottom"/>
            <w:hideMark/>
          </w:tcPr>
          <w:p w14:paraId="2C123D45" w14:textId="0F142A3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52C53FC1" w14:textId="40718D6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350" w:type="pct"/>
            <w:noWrap/>
            <w:vAlign w:val="bottom"/>
            <w:hideMark/>
          </w:tcPr>
          <w:p w14:paraId="742BB816" w14:textId="3676B24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4C421030" w14:textId="7634E38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1D73E65E" w14:textId="235DCED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02597154" w14:textId="7699E26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3C5D5A70" w14:textId="25B2859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76" w:type="pct"/>
            <w:noWrap/>
            <w:vAlign w:val="bottom"/>
            <w:hideMark/>
          </w:tcPr>
          <w:p w14:paraId="646359FF" w14:textId="6321864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52807E47" w14:textId="05FEDEF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1AD9916A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14A0357A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47" w:type="pct"/>
            <w:noWrap/>
            <w:vAlign w:val="bottom"/>
            <w:hideMark/>
          </w:tcPr>
          <w:p w14:paraId="61303A19" w14:textId="66667FC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1231B471" w14:textId="083D5D9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31" w:type="pct"/>
            <w:noWrap/>
            <w:vAlign w:val="bottom"/>
            <w:hideMark/>
          </w:tcPr>
          <w:p w14:paraId="17E400FC" w14:textId="37E50F5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2106844A" w14:textId="429D32E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350" w:type="pct"/>
            <w:noWrap/>
            <w:vAlign w:val="bottom"/>
            <w:hideMark/>
          </w:tcPr>
          <w:p w14:paraId="120DBBF7" w14:textId="7D5C07B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33F0A53C" w14:textId="007735A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31FFB29C" w14:textId="5AC31D7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3973CCE9" w14:textId="7B3102B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2A88D000" w14:textId="2EA981D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76" w:type="pct"/>
            <w:noWrap/>
            <w:vAlign w:val="bottom"/>
            <w:hideMark/>
          </w:tcPr>
          <w:p w14:paraId="5DA0632B" w14:textId="0E1A23A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6D095A49" w14:textId="392BB7B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42814897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27AC62C1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47" w:type="pct"/>
            <w:noWrap/>
            <w:vAlign w:val="bottom"/>
            <w:hideMark/>
          </w:tcPr>
          <w:p w14:paraId="1B555863" w14:textId="4AC34B7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342C9260" w14:textId="471CA1F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31" w:type="pct"/>
            <w:noWrap/>
            <w:vAlign w:val="bottom"/>
            <w:hideMark/>
          </w:tcPr>
          <w:p w14:paraId="2CF8407F" w14:textId="5E05946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4ACF16E3" w14:textId="29C86D7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350" w:type="pct"/>
            <w:noWrap/>
            <w:vAlign w:val="bottom"/>
            <w:hideMark/>
          </w:tcPr>
          <w:p w14:paraId="05ADD8A3" w14:textId="794EC60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795C9457" w14:textId="6D7554E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6FB3D779" w14:textId="53F7E1B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615E1F30" w14:textId="6B29EB4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72DF535E" w14:textId="5415FC3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7C8E42AB" w14:textId="733F6FC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78A08E55" w14:textId="443F16E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716419B2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74CAB07A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47" w:type="pct"/>
            <w:noWrap/>
            <w:vAlign w:val="bottom"/>
            <w:hideMark/>
          </w:tcPr>
          <w:p w14:paraId="1EE1408B" w14:textId="4471B13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4275D0AA" w14:textId="763DD48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31" w:type="pct"/>
            <w:noWrap/>
            <w:vAlign w:val="bottom"/>
            <w:hideMark/>
          </w:tcPr>
          <w:p w14:paraId="3CD2DE21" w14:textId="29679E0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00A05FB3" w14:textId="08231CC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350" w:type="pct"/>
            <w:noWrap/>
            <w:vAlign w:val="bottom"/>
            <w:hideMark/>
          </w:tcPr>
          <w:p w14:paraId="238402FD" w14:textId="4791E16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1A7356CA" w14:textId="2933BEB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55D54F2C" w14:textId="6678C13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734B2DA0" w14:textId="4B16D7C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2622452B" w14:textId="6A5A687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0BC447C9" w14:textId="2545DCF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0402903D" w14:textId="7ECE9C9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6E902CEA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283AC1F1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47" w:type="pct"/>
            <w:noWrap/>
            <w:vAlign w:val="bottom"/>
            <w:hideMark/>
          </w:tcPr>
          <w:p w14:paraId="712F1330" w14:textId="5BA18EA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bottom"/>
            <w:hideMark/>
          </w:tcPr>
          <w:p w14:paraId="36001412" w14:textId="3971258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31" w:type="pct"/>
            <w:noWrap/>
            <w:vAlign w:val="bottom"/>
            <w:hideMark/>
          </w:tcPr>
          <w:p w14:paraId="3C0EC54A" w14:textId="099A042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1DB37E0E" w14:textId="6467FAC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350" w:type="pct"/>
            <w:noWrap/>
            <w:vAlign w:val="bottom"/>
            <w:hideMark/>
          </w:tcPr>
          <w:p w14:paraId="09F78E38" w14:textId="1296B9F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7917B77B" w14:textId="6A068AA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1DE6F248" w14:textId="3403E37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3FE96CBA" w14:textId="1BC405B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78FCFABA" w14:textId="61A3F22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1C2BA5A3" w14:textId="03812B8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1" w:type="pct"/>
            <w:noWrap/>
            <w:vAlign w:val="bottom"/>
            <w:hideMark/>
          </w:tcPr>
          <w:p w14:paraId="517E1FA0" w14:textId="1418B03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</w:tr>
      <w:tr w:rsidR="004D1C3A" w:rsidRPr="00C75E67" w14:paraId="654DEAA4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2C180D83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47" w:type="pct"/>
            <w:noWrap/>
            <w:vAlign w:val="bottom"/>
            <w:hideMark/>
          </w:tcPr>
          <w:p w14:paraId="31CB21D9" w14:textId="579C645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58DE51B4" w14:textId="788EBCA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31" w:type="pct"/>
            <w:noWrap/>
            <w:vAlign w:val="bottom"/>
            <w:hideMark/>
          </w:tcPr>
          <w:p w14:paraId="63F1585B" w14:textId="642FED2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3CD77F77" w14:textId="18B5C7B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350" w:type="pct"/>
            <w:noWrap/>
            <w:vAlign w:val="bottom"/>
            <w:hideMark/>
          </w:tcPr>
          <w:p w14:paraId="3241BAFE" w14:textId="47F4A87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1EAF760C" w14:textId="3E4D0BA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4C5060AF" w14:textId="1C39C87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4299E780" w14:textId="3183E44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2552EFBF" w14:textId="5BB457C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79C4287B" w14:textId="7C248AC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7551FC6D" w14:textId="528684C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59459D16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792F77F5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47" w:type="pct"/>
            <w:noWrap/>
            <w:vAlign w:val="bottom"/>
            <w:hideMark/>
          </w:tcPr>
          <w:p w14:paraId="2D19DECD" w14:textId="4EA117C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bottom"/>
            <w:hideMark/>
          </w:tcPr>
          <w:p w14:paraId="54852E6C" w14:textId="0739933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31" w:type="pct"/>
            <w:noWrap/>
            <w:vAlign w:val="bottom"/>
            <w:hideMark/>
          </w:tcPr>
          <w:p w14:paraId="1452B7CF" w14:textId="1314FD7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44623A1E" w14:textId="609B3FE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350" w:type="pct"/>
            <w:noWrap/>
            <w:vAlign w:val="bottom"/>
            <w:hideMark/>
          </w:tcPr>
          <w:p w14:paraId="075C7A67" w14:textId="0FF2260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01D06B4F" w14:textId="20B8089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33B1576B" w14:textId="39CE9D8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357373AC" w14:textId="6AA23A8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29296920" w14:textId="7EF92CE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34B2A9B9" w14:textId="69A7208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4525E16B" w14:textId="7534FCD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2F50D801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5EA83F50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47" w:type="pct"/>
            <w:noWrap/>
            <w:vAlign w:val="bottom"/>
            <w:hideMark/>
          </w:tcPr>
          <w:p w14:paraId="7791D699" w14:textId="01B5AF6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bottom"/>
            <w:hideMark/>
          </w:tcPr>
          <w:p w14:paraId="30E2930F" w14:textId="5CC4763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31" w:type="pct"/>
            <w:noWrap/>
            <w:vAlign w:val="bottom"/>
            <w:hideMark/>
          </w:tcPr>
          <w:p w14:paraId="7F307A71" w14:textId="49D0105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01D632A5" w14:textId="0B04913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350" w:type="pct"/>
            <w:noWrap/>
            <w:vAlign w:val="bottom"/>
            <w:hideMark/>
          </w:tcPr>
          <w:p w14:paraId="1161A582" w14:textId="7C2795A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6A171D3B" w14:textId="1FF77B2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13C94956" w14:textId="7119241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2C0F271C" w14:textId="037BCCE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5C5C1FDB" w14:textId="0995162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553F07B9" w14:textId="2E411C8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6E182503" w14:textId="6B986BC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02AD6C1C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4B7B7834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47" w:type="pct"/>
            <w:noWrap/>
            <w:vAlign w:val="bottom"/>
            <w:hideMark/>
          </w:tcPr>
          <w:p w14:paraId="5ABF3490" w14:textId="5C0B3DF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745051B3" w14:textId="02727ED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31" w:type="pct"/>
            <w:noWrap/>
            <w:vAlign w:val="bottom"/>
            <w:hideMark/>
          </w:tcPr>
          <w:p w14:paraId="485B349E" w14:textId="5EED8D0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6DFE5D26" w14:textId="3419A1D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350" w:type="pct"/>
            <w:noWrap/>
            <w:vAlign w:val="bottom"/>
            <w:hideMark/>
          </w:tcPr>
          <w:p w14:paraId="52486D25" w14:textId="22B7498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3F900579" w14:textId="47492A9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132ED56A" w14:textId="06F4818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06BE10EA" w14:textId="04E5FE3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449B8679" w14:textId="131D9DB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1D82A2E8" w14:textId="5452B9C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37B054AE" w14:textId="18A5205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16D9B43D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521919EE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47" w:type="pct"/>
            <w:noWrap/>
            <w:vAlign w:val="bottom"/>
            <w:hideMark/>
          </w:tcPr>
          <w:p w14:paraId="28049C4D" w14:textId="016F478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53ED0279" w14:textId="3ED0CDB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31" w:type="pct"/>
            <w:noWrap/>
            <w:vAlign w:val="bottom"/>
            <w:hideMark/>
          </w:tcPr>
          <w:p w14:paraId="4684C741" w14:textId="4A53EDA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6EDCE6A5" w14:textId="141A1E6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350" w:type="pct"/>
            <w:noWrap/>
            <w:vAlign w:val="bottom"/>
            <w:hideMark/>
          </w:tcPr>
          <w:p w14:paraId="2B894692" w14:textId="6CA43A7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4C6527FA" w14:textId="1FFF368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5FBB92F6" w14:textId="1DDEB20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3A01CBD9" w14:textId="5222410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71F60D8F" w14:textId="5FAA676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07731CF7" w14:textId="2BAEA53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662AE680" w14:textId="04121A0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4636DBE6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38E445AD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47" w:type="pct"/>
            <w:noWrap/>
            <w:vAlign w:val="bottom"/>
            <w:hideMark/>
          </w:tcPr>
          <w:p w14:paraId="2851DC8F" w14:textId="279FFA7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bottom"/>
            <w:hideMark/>
          </w:tcPr>
          <w:p w14:paraId="67872433" w14:textId="642587E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31" w:type="pct"/>
            <w:noWrap/>
            <w:vAlign w:val="bottom"/>
            <w:hideMark/>
          </w:tcPr>
          <w:p w14:paraId="4684B8F4" w14:textId="2A378EC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6CB84F37" w14:textId="3E86E24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350" w:type="pct"/>
            <w:noWrap/>
            <w:vAlign w:val="bottom"/>
            <w:hideMark/>
          </w:tcPr>
          <w:p w14:paraId="75C3E45E" w14:textId="70E81F4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771CDFDC" w14:textId="0B5A273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29C4E28D" w14:textId="243A9A3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0133F6CB" w14:textId="649EAE2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418F8CBB" w14:textId="7B00A1B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3B16CA9C" w14:textId="0A671EE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74679E75" w14:textId="5D7EE49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3B3C7534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419EE7E3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47" w:type="pct"/>
            <w:noWrap/>
            <w:vAlign w:val="center"/>
            <w:hideMark/>
          </w:tcPr>
          <w:p w14:paraId="0832C76F" w14:textId="242661A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1F19AA3E" w14:textId="7D3B3DC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31" w:type="pct"/>
            <w:noWrap/>
            <w:vAlign w:val="bottom"/>
            <w:hideMark/>
          </w:tcPr>
          <w:p w14:paraId="36A4D9DA" w14:textId="432569F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center"/>
            <w:hideMark/>
          </w:tcPr>
          <w:p w14:paraId="6D46450D" w14:textId="2F57EE2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350" w:type="pct"/>
            <w:noWrap/>
            <w:vAlign w:val="bottom"/>
            <w:hideMark/>
          </w:tcPr>
          <w:p w14:paraId="3BD40127" w14:textId="025973A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center"/>
            <w:hideMark/>
          </w:tcPr>
          <w:p w14:paraId="4F3D11B4" w14:textId="1AE0768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74DD0CBD" w14:textId="2C81EB2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5F3EB382" w14:textId="3D00944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03795E05" w14:textId="4BD0D14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6218867C" w14:textId="567F4D7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61EC2461" w14:textId="6E46F26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5240120F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19692F2C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47" w:type="pct"/>
            <w:noWrap/>
            <w:vAlign w:val="center"/>
            <w:hideMark/>
          </w:tcPr>
          <w:p w14:paraId="7343784F" w14:textId="2D94396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7E6B59EB" w14:textId="558B968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31" w:type="pct"/>
            <w:noWrap/>
            <w:vAlign w:val="bottom"/>
            <w:hideMark/>
          </w:tcPr>
          <w:p w14:paraId="776589DF" w14:textId="05AC6E8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0D6739CF" w14:textId="36C2C18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350" w:type="pct"/>
            <w:noWrap/>
            <w:vAlign w:val="bottom"/>
            <w:hideMark/>
          </w:tcPr>
          <w:p w14:paraId="4C216F2C" w14:textId="6995412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39B2D4EF" w14:textId="5276060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1C9FA886" w14:textId="6B1A307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3410CC09" w14:textId="14AA58C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03704752" w14:textId="2DD65CF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056CC44C" w14:textId="35472A0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38B3513B" w14:textId="223C881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6D7D3C24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7F01AA2E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47" w:type="pct"/>
            <w:noWrap/>
            <w:vAlign w:val="center"/>
            <w:hideMark/>
          </w:tcPr>
          <w:p w14:paraId="7DEA93A7" w14:textId="53C8C98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2B2F7211" w14:textId="6A57A49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31" w:type="pct"/>
            <w:noWrap/>
            <w:vAlign w:val="bottom"/>
            <w:hideMark/>
          </w:tcPr>
          <w:p w14:paraId="5637CE84" w14:textId="5A15CCD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35FA7DB6" w14:textId="3A968AA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350" w:type="pct"/>
            <w:noWrap/>
            <w:vAlign w:val="bottom"/>
            <w:hideMark/>
          </w:tcPr>
          <w:p w14:paraId="65B58E33" w14:textId="68B9D72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011D27A1" w14:textId="7CAF7A4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5685EA95" w14:textId="71E14AE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6A853E94" w14:textId="62028B2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14BEA104" w14:textId="38A3B4D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7033C37B" w14:textId="07C288E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0CDF4C42" w14:textId="0EED736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64B2E819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78792BCF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47" w:type="pct"/>
            <w:noWrap/>
            <w:vAlign w:val="bottom"/>
            <w:hideMark/>
          </w:tcPr>
          <w:p w14:paraId="5B92926B" w14:textId="66BB001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bottom"/>
            <w:hideMark/>
          </w:tcPr>
          <w:p w14:paraId="2107F435" w14:textId="30BE57B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31" w:type="pct"/>
            <w:noWrap/>
            <w:vAlign w:val="bottom"/>
            <w:hideMark/>
          </w:tcPr>
          <w:p w14:paraId="493046DB" w14:textId="6462281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75" w:type="pct"/>
            <w:noWrap/>
            <w:vAlign w:val="bottom"/>
            <w:hideMark/>
          </w:tcPr>
          <w:p w14:paraId="5C1B22D6" w14:textId="531A409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350" w:type="pct"/>
            <w:noWrap/>
            <w:vAlign w:val="bottom"/>
            <w:hideMark/>
          </w:tcPr>
          <w:p w14:paraId="18145F6F" w14:textId="76A4A35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609DEA2F" w14:textId="1B5EFCD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252DE425" w14:textId="67BCF24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6C961576" w14:textId="26341EA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54C24EA5" w14:textId="4E6B151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3D4FF6AB" w14:textId="1DED335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3FB6D916" w14:textId="68CEB1D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</w:tr>
      <w:tr w:rsidR="004D1C3A" w:rsidRPr="00C75E67" w14:paraId="63F56310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3E7EEF62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47" w:type="pct"/>
            <w:noWrap/>
            <w:vAlign w:val="center"/>
            <w:hideMark/>
          </w:tcPr>
          <w:p w14:paraId="26B25673" w14:textId="08669CC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22AB3712" w14:textId="4AA132B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31" w:type="pct"/>
            <w:noWrap/>
            <w:vAlign w:val="bottom"/>
            <w:hideMark/>
          </w:tcPr>
          <w:p w14:paraId="1D6C7759" w14:textId="5123D68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652B4195" w14:textId="208C5C1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50" w:type="pct"/>
            <w:noWrap/>
            <w:vAlign w:val="center"/>
            <w:hideMark/>
          </w:tcPr>
          <w:p w14:paraId="477FF06F" w14:textId="6304E4A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center"/>
            <w:hideMark/>
          </w:tcPr>
          <w:p w14:paraId="12379D1B" w14:textId="6DAB8C8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7A92D2EC" w14:textId="7CC467D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6DB297D3" w14:textId="15FA5ED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77776FA9" w14:textId="27D39DB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3C03A9E5" w14:textId="058E4D0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739987A3" w14:textId="31C96CB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2C3A9A32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57E6378D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47" w:type="pct"/>
            <w:noWrap/>
            <w:vAlign w:val="center"/>
            <w:hideMark/>
          </w:tcPr>
          <w:p w14:paraId="35EDF4CA" w14:textId="7A9D93E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04D4B7B0" w14:textId="4CF3043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31" w:type="pct"/>
            <w:noWrap/>
            <w:vAlign w:val="bottom"/>
            <w:hideMark/>
          </w:tcPr>
          <w:p w14:paraId="6F97874B" w14:textId="2C78486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232E3678" w14:textId="2B0C82F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50" w:type="pct"/>
            <w:noWrap/>
            <w:vAlign w:val="center"/>
            <w:hideMark/>
          </w:tcPr>
          <w:p w14:paraId="3EEC5490" w14:textId="2C62767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center"/>
            <w:hideMark/>
          </w:tcPr>
          <w:p w14:paraId="0B74F048" w14:textId="0B08B51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2032B713" w14:textId="55D805F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54A6213A" w14:textId="0CD2D22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0455994C" w14:textId="14BDDF0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62E6A950" w14:textId="55A762F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45FA3E73" w14:textId="5C15CCD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</w:p>
        </w:tc>
      </w:tr>
      <w:tr w:rsidR="004D1C3A" w:rsidRPr="00C75E67" w14:paraId="683D058E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5F3A3087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47" w:type="pct"/>
            <w:noWrap/>
            <w:vAlign w:val="center"/>
            <w:hideMark/>
          </w:tcPr>
          <w:p w14:paraId="56648601" w14:textId="683C0B5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6975C1D5" w14:textId="53F901A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31" w:type="pct"/>
            <w:noWrap/>
            <w:vAlign w:val="bottom"/>
            <w:hideMark/>
          </w:tcPr>
          <w:p w14:paraId="6599F0AD" w14:textId="18866EB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5DB3170E" w14:textId="153D1A0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0" w:type="pct"/>
            <w:noWrap/>
            <w:vAlign w:val="center"/>
            <w:hideMark/>
          </w:tcPr>
          <w:p w14:paraId="3A8857BE" w14:textId="6ACBA15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center"/>
            <w:hideMark/>
          </w:tcPr>
          <w:p w14:paraId="1B9ADDD5" w14:textId="636A581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1F3CE4A3" w14:textId="07C6F33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7E1BF3CA" w14:textId="1CCBDF4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11647D87" w14:textId="44487DF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5730624F" w14:textId="3027D41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7638485D" w14:textId="3E8B4B3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6920CCF5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080AF67A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47" w:type="pct"/>
            <w:noWrap/>
            <w:vAlign w:val="center"/>
            <w:hideMark/>
          </w:tcPr>
          <w:p w14:paraId="279E4A4A" w14:textId="14622B1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7E94B38C" w14:textId="059BA52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31" w:type="pct"/>
            <w:noWrap/>
            <w:vAlign w:val="bottom"/>
            <w:hideMark/>
          </w:tcPr>
          <w:p w14:paraId="29B90AAE" w14:textId="1F6F411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3ADB82C3" w14:textId="7FF550F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50" w:type="pct"/>
            <w:noWrap/>
            <w:vAlign w:val="center"/>
            <w:hideMark/>
          </w:tcPr>
          <w:p w14:paraId="12344C9B" w14:textId="2988B3D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center"/>
            <w:hideMark/>
          </w:tcPr>
          <w:p w14:paraId="7B6BA102" w14:textId="2B1FE21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6B0CCD99" w14:textId="6E00CA7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65385ACB" w14:textId="6E80A91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3E001375" w14:textId="6AB6C84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23F7570F" w14:textId="3D146B3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62D38EF9" w14:textId="1E9A423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3B77ED71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2A63BF6D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47" w:type="pct"/>
            <w:noWrap/>
            <w:vAlign w:val="center"/>
            <w:hideMark/>
          </w:tcPr>
          <w:p w14:paraId="4FB38C11" w14:textId="079746B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36114F5A" w14:textId="20AB680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31" w:type="pct"/>
            <w:noWrap/>
            <w:vAlign w:val="bottom"/>
            <w:hideMark/>
          </w:tcPr>
          <w:p w14:paraId="511E0E1B" w14:textId="50FD467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090FF68E" w14:textId="03D3DDB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50" w:type="pct"/>
            <w:noWrap/>
            <w:vAlign w:val="center"/>
            <w:hideMark/>
          </w:tcPr>
          <w:p w14:paraId="447269C5" w14:textId="5F5E8AD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center"/>
            <w:hideMark/>
          </w:tcPr>
          <w:p w14:paraId="74508FA4" w14:textId="5E921BB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51A3880E" w14:textId="43AF6B4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09A75622" w14:textId="1F5134E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73A0100B" w14:textId="03750CC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5E9470F4" w14:textId="72D061B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7FBE1D53" w14:textId="5047AE6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52BF6362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02DCDE4C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347" w:type="pct"/>
            <w:noWrap/>
            <w:vAlign w:val="center"/>
            <w:hideMark/>
          </w:tcPr>
          <w:p w14:paraId="6E48BFB5" w14:textId="70F4B5F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center"/>
            <w:hideMark/>
          </w:tcPr>
          <w:p w14:paraId="77EF6223" w14:textId="40C9DD7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31" w:type="pct"/>
            <w:noWrap/>
            <w:vAlign w:val="bottom"/>
            <w:hideMark/>
          </w:tcPr>
          <w:p w14:paraId="3594D253" w14:textId="2B497C6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29558C80" w14:textId="58D5AEA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50" w:type="pct"/>
            <w:noWrap/>
            <w:vAlign w:val="center"/>
            <w:hideMark/>
          </w:tcPr>
          <w:p w14:paraId="51FBD5E1" w14:textId="55DB046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center"/>
            <w:hideMark/>
          </w:tcPr>
          <w:p w14:paraId="4548E83D" w14:textId="16D5B7B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740" w:type="pct"/>
            <w:noWrap/>
            <w:vAlign w:val="bottom"/>
            <w:hideMark/>
          </w:tcPr>
          <w:p w14:paraId="19023B4A" w14:textId="6286C5A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05A9322B" w14:textId="43B7F8D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46F65C82" w14:textId="739AE83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7447CC9A" w14:textId="6ED0E81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018126F0" w14:textId="0D82518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286D4636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1354882A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47" w:type="pct"/>
            <w:noWrap/>
            <w:vAlign w:val="center"/>
            <w:hideMark/>
          </w:tcPr>
          <w:p w14:paraId="2CF85EDE" w14:textId="745677E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center"/>
            <w:hideMark/>
          </w:tcPr>
          <w:p w14:paraId="4F5C398C" w14:textId="297DB35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31" w:type="pct"/>
            <w:noWrap/>
            <w:vAlign w:val="bottom"/>
            <w:hideMark/>
          </w:tcPr>
          <w:p w14:paraId="201893F7" w14:textId="4C7658E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69F137FB" w14:textId="59E288B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50" w:type="pct"/>
            <w:noWrap/>
            <w:vAlign w:val="center"/>
            <w:hideMark/>
          </w:tcPr>
          <w:p w14:paraId="65FD7C70" w14:textId="258BF99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center"/>
            <w:hideMark/>
          </w:tcPr>
          <w:p w14:paraId="489BAFE0" w14:textId="44EBFEC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17B70064" w14:textId="65B3527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6296B1E6" w14:textId="3BCC19E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4A33BFE3" w14:textId="3F2A2E2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76" w:type="pct"/>
            <w:noWrap/>
            <w:vAlign w:val="center"/>
            <w:hideMark/>
          </w:tcPr>
          <w:p w14:paraId="3E55408E" w14:textId="4EC1D87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1" w:type="pct"/>
            <w:noWrap/>
            <w:vAlign w:val="bottom"/>
            <w:hideMark/>
          </w:tcPr>
          <w:p w14:paraId="679A604D" w14:textId="78E2C71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708AC63D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032B501A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7</w:t>
            </w:r>
          </w:p>
        </w:tc>
        <w:tc>
          <w:tcPr>
            <w:tcW w:w="347" w:type="pct"/>
            <w:noWrap/>
            <w:vAlign w:val="center"/>
            <w:hideMark/>
          </w:tcPr>
          <w:p w14:paraId="2FAC97B0" w14:textId="2C2A785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0B441528" w14:textId="28B0E5A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1" w:type="pct"/>
            <w:noWrap/>
            <w:vAlign w:val="bottom"/>
            <w:hideMark/>
          </w:tcPr>
          <w:p w14:paraId="4DEC5E52" w14:textId="3D61BC9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7FEB51DE" w14:textId="6E4F527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50" w:type="pct"/>
            <w:noWrap/>
            <w:vAlign w:val="center"/>
            <w:hideMark/>
          </w:tcPr>
          <w:p w14:paraId="01B0A8F0" w14:textId="7689023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center"/>
            <w:hideMark/>
          </w:tcPr>
          <w:p w14:paraId="714DB941" w14:textId="524B577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4DC8EA0D" w14:textId="0E8D683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2FC7D3CF" w14:textId="561ED71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201572EF" w14:textId="67F037F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71E70048" w14:textId="3EABD53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4602B29B" w14:textId="0AE4DFA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799C93F6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16E3FB83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47" w:type="pct"/>
            <w:noWrap/>
            <w:vAlign w:val="center"/>
            <w:hideMark/>
          </w:tcPr>
          <w:p w14:paraId="4334930D" w14:textId="01DBF84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52FA37FB" w14:textId="7059183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31" w:type="pct"/>
            <w:noWrap/>
            <w:vAlign w:val="bottom"/>
            <w:hideMark/>
          </w:tcPr>
          <w:p w14:paraId="6442855A" w14:textId="60AE104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6702C07C" w14:textId="707E98C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50" w:type="pct"/>
            <w:noWrap/>
            <w:vAlign w:val="center"/>
            <w:hideMark/>
          </w:tcPr>
          <w:p w14:paraId="6F9F3960" w14:textId="68D3CBE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center"/>
            <w:hideMark/>
          </w:tcPr>
          <w:p w14:paraId="4A68FA08" w14:textId="1DDE017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384CDCF3" w14:textId="29407B7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77C51A29" w14:textId="17AC8DF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5F898676" w14:textId="43A5145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39F8488A" w14:textId="6CE6AF8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0503B0A6" w14:textId="5A98C11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39DD6EED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06E54566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47" w:type="pct"/>
            <w:noWrap/>
            <w:vAlign w:val="center"/>
            <w:hideMark/>
          </w:tcPr>
          <w:p w14:paraId="24A40571" w14:textId="73D87FA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43717A0C" w14:textId="5824AB0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31" w:type="pct"/>
            <w:noWrap/>
            <w:vAlign w:val="bottom"/>
            <w:hideMark/>
          </w:tcPr>
          <w:p w14:paraId="7363E876" w14:textId="2A1D3D7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5AD9E95B" w14:textId="7EEBD2C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50" w:type="pct"/>
            <w:noWrap/>
            <w:vAlign w:val="center"/>
            <w:hideMark/>
          </w:tcPr>
          <w:p w14:paraId="74DA36E0" w14:textId="1347936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center"/>
            <w:hideMark/>
          </w:tcPr>
          <w:p w14:paraId="72782203" w14:textId="12CF2CB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05BDCA00" w14:textId="285BE6B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5CFB0DAF" w14:textId="7E0F469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2648C872" w14:textId="54F9F19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513E7708" w14:textId="24E9987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646961E5" w14:textId="499C454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5C9D7D5E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7EF540AD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47" w:type="pct"/>
            <w:noWrap/>
            <w:vAlign w:val="center"/>
            <w:hideMark/>
          </w:tcPr>
          <w:p w14:paraId="21BF3119" w14:textId="0A2D807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3ECB567C" w14:textId="5C5526C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31" w:type="pct"/>
            <w:noWrap/>
            <w:vAlign w:val="bottom"/>
            <w:hideMark/>
          </w:tcPr>
          <w:p w14:paraId="19C1BB0D" w14:textId="1200B52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383199B2" w14:textId="519989D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350" w:type="pct"/>
            <w:noWrap/>
            <w:vAlign w:val="center"/>
            <w:hideMark/>
          </w:tcPr>
          <w:p w14:paraId="61E20F70" w14:textId="6F826E5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center"/>
            <w:hideMark/>
          </w:tcPr>
          <w:p w14:paraId="38772A5B" w14:textId="7FEDADD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4EA0C9C3" w14:textId="4123CF7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09691C7A" w14:textId="5C228D2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2076379C" w14:textId="58667BA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7240137E" w14:textId="674C0AE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1F38AEFA" w14:textId="36ED064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762D20EB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20DF631B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47" w:type="pct"/>
            <w:noWrap/>
            <w:vAlign w:val="center"/>
            <w:hideMark/>
          </w:tcPr>
          <w:p w14:paraId="34E9C220" w14:textId="3DC408F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center"/>
            <w:hideMark/>
          </w:tcPr>
          <w:p w14:paraId="06C90BC3" w14:textId="7079C88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31" w:type="pct"/>
            <w:noWrap/>
            <w:vAlign w:val="bottom"/>
            <w:hideMark/>
          </w:tcPr>
          <w:p w14:paraId="69D4EBEA" w14:textId="1266594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bottom"/>
            <w:hideMark/>
          </w:tcPr>
          <w:p w14:paraId="286B5311" w14:textId="6E82FA9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50" w:type="pct"/>
            <w:noWrap/>
            <w:vAlign w:val="bottom"/>
            <w:hideMark/>
          </w:tcPr>
          <w:p w14:paraId="385E6B99" w14:textId="3D05696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19529DCF" w14:textId="1AEA132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117CBDC8" w14:textId="3742EAD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7989623E" w14:textId="417534C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268AD465" w14:textId="6BCD326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3702E183" w14:textId="47344E6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0492289F" w14:textId="07C8CBC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044A0FAB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3C54CA50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47" w:type="pct"/>
            <w:noWrap/>
            <w:vAlign w:val="center"/>
            <w:hideMark/>
          </w:tcPr>
          <w:p w14:paraId="1BE22B1E" w14:textId="74CE898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4E9CDF63" w14:textId="00182B6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31" w:type="pct"/>
            <w:noWrap/>
            <w:vAlign w:val="bottom"/>
            <w:hideMark/>
          </w:tcPr>
          <w:p w14:paraId="7332A95C" w14:textId="3A4BBC1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79982ACD" w14:textId="48F6BD6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50" w:type="pct"/>
            <w:noWrap/>
            <w:vAlign w:val="center"/>
            <w:hideMark/>
          </w:tcPr>
          <w:p w14:paraId="5DAEE864" w14:textId="5725565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center"/>
            <w:hideMark/>
          </w:tcPr>
          <w:p w14:paraId="1A163027" w14:textId="6891FE6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740" w:type="pct"/>
            <w:noWrap/>
            <w:vAlign w:val="bottom"/>
            <w:hideMark/>
          </w:tcPr>
          <w:p w14:paraId="60420A41" w14:textId="60CB071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60904165" w14:textId="323DADF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19299B1B" w14:textId="07FFAC1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6C30255C" w14:textId="408955D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0E16305D" w14:textId="7D5BA83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78C58709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2847C939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47" w:type="pct"/>
            <w:noWrap/>
            <w:vAlign w:val="center"/>
            <w:hideMark/>
          </w:tcPr>
          <w:p w14:paraId="64FF48BA" w14:textId="7102468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3095EA2D" w14:textId="29F6FA9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31" w:type="pct"/>
            <w:noWrap/>
            <w:vAlign w:val="bottom"/>
            <w:hideMark/>
          </w:tcPr>
          <w:p w14:paraId="02459BB0" w14:textId="432D8AB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43727286" w14:textId="0C79835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50" w:type="pct"/>
            <w:noWrap/>
            <w:vAlign w:val="center"/>
            <w:hideMark/>
          </w:tcPr>
          <w:p w14:paraId="18A05261" w14:textId="0D88673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center"/>
            <w:hideMark/>
          </w:tcPr>
          <w:p w14:paraId="59851998" w14:textId="06F8C69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6233CB8F" w14:textId="22A05E3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78152A00" w14:textId="4A62AFC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5EF94845" w14:textId="380DA2D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1C566C17" w14:textId="1494046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3A7D6CD9" w14:textId="04D99A9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6A24CB84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4CDA6C0A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47" w:type="pct"/>
            <w:noWrap/>
            <w:vAlign w:val="center"/>
            <w:hideMark/>
          </w:tcPr>
          <w:p w14:paraId="726F9A90" w14:textId="1E5DBEF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3E898BD6" w14:textId="1D38644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31" w:type="pct"/>
            <w:noWrap/>
            <w:vAlign w:val="bottom"/>
            <w:hideMark/>
          </w:tcPr>
          <w:p w14:paraId="3DC65E98" w14:textId="4507376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7E27BC7D" w14:textId="69D1841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50" w:type="pct"/>
            <w:noWrap/>
            <w:vAlign w:val="center"/>
            <w:hideMark/>
          </w:tcPr>
          <w:p w14:paraId="55770E5B" w14:textId="61C2839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center"/>
            <w:hideMark/>
          </w:tcPr>
          <w:p w14:paraId="536E9824" w14:textId="20F486C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54CF8A2C" w14:textId="6642D3E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38F4A5CF" w14:textId="3604E67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1C89B84A" w14:textId="0BD7733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6A6FAA4C" w14:textId="2C2635B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58E52762" w14:textId="3EE28B7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19C7099B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20A07CE4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47" w:type="pct"/>
            <w:noWrap/>
            <w:vAlign w:val="center"/>
            <w:hideMark/>
          </w:tcPr>
          <w:p w14:paraId="47E40CEC" w14:textId="45D3C48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12D08843" w14:textId="420261A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31" w:type="pct"/>
            <w:noWrap/>
            <w:vAlign w:val="bottom"/>
            <w:hideMark/>
          </w:tcPr>
          <w:p w14:paraId="6508339A" w14:textId="114815F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06B07CCE" w14:textId="2F7B46A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50" w:type="pct"/>
            <w:noWrap/>
            <w:vAlign w:val="center"/>
            <w:hideMark/>
          </w:tcPr>
          <w:p w14:paraId="3BB0A6DB" w14:textId="6A08F45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center"/>
            <w:hideMark/>
          </w:tcPr>
          <w:p w14:paraId="02FDE5FF" w14:textId="1C7EDCE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616D1138" w14:textId="257344C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303A8A48" w14:textId="4B92AF0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50D7BD14" w14:textId="38731C7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7F7D88B2" w14:textId="5F3ECF7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0DF20C1A" w14:textId="6CF1B0C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58CA1E3D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03C82FB7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47" w:type="pct"/>
            <w:noWrap/>
            <w:vAlign w:val="center"/>
            <w:hideMark/>
          </w:tcPr>
          <w:p w14:paraId="31DB3FFF" w14:textId="60CBE4C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4332DC2C" w14:textId="1415346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31" w:type="pct"/>
            <w:noWrap/>
            <w:vAlign w:val="bottom"/>
            <w:hideMark/>
          </w:tcPr>
          <w:p w14:paraId="11356937" w14:textId="6713815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491225AB" w14:textId="28DD6A2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50" w:type="pct"/>
            <w:noWrap/>
            <w:vAlign w:val="center"/>
            <w:hideMark/>
          </w:tcPr>
          <w:p w14:paraId="583BDDEC" w14:textId="1C50075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center"/>
            <w:hideMark/>
          </w:tcPr>
          <w:p w14:paraId="0BBD878C" w14:textId="4EA9BDA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0105AD0D" w14:textId="28E97AD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51CC7F1F" w14:textId="3F5D587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2D35B955" w14:textId="1DE6DFF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0113B47F" w14:textId="7810B44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6C000B9B" w14:textId="1854B01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726FCA00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5CF6E2F3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347" w:type="pct"/>
            <w:noWrap/>
            <w:vAlign w:val="center"/>
            <w:hideMark/>
          </w:tcPr>
          <w:p w14:paraId="066D677C" w14:textId="4FD7F96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center"/>
            <w:hideMark/>
          </w:tcPr>
          <w:p w14:paraId="2E27C668" w14:textId="4832980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31" w:type="pct"/>
            <w:noWrap/>
            <w:vAlign w:val="bottom"/>
            <w:hideMark/>
          </w:tcPr>
          <w:p w14:paraId="46F34CC3" w14:textId="4B9703F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7ED4AB87" w14:textId="6C52539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50" w:type="pct"/>
            <w:noWrap/>
            <w:vAlign w:val="center"/>
            <w:hideMark/>
          </w:tcPr>
          <w:p w14:paraId="3FC56051" w14:textId="72B6FDD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center"/>
            <w:hideMark/>
          </w:tcPr>
          <w:p w14:paraId="120CCA16" w14:textId="2F7AE02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0FB16C7C" w14:textId="04A5B9D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249B9742" w14:textId="030D61E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00067A06" w14:textId="1B2D8D9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1383F0C1" w14:textId="6DEAF95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47B7D4E9" w14:textId="5333659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17133056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45A54415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47" w:type="pct"/>
            <w:noWrap/>
            <w:vAlign w:val="center"/>
            <w:hideMark/>
          </w:tcPr>
          <w:p w14:paraId="7031AAA0" w14:textId="732CDA1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3C6BA387" w14:textId="6DE4CDC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1" w:type="pct"/>
            <w:noWrap/>
            <w:vAlign w:val="bottom"/>
            <w:hideMark/>
          </w:tcPr>
          <w:p w14:paraId="086D3EFF" w14:textId="0507B33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62168504" w14:textId="1454C3D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50" w:type="pct"/>
            <w:noWrap/>
            <w:vAlign w:val="center"/>
            <w:hideMark/>
          </w:tcPr>
          <w:p w14:paraId="14F9D621" w14:textId="141F5A9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center"/>
            <w:hideMark/>
          </w:tcPr>
          <w:p w14:paraId="4F986423" w14:textId="7FEB66E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24467CBE" w14:textId="2A4959F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3F2C3953" w14:textId="18E0269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1E9FF6C0" w14:textId="797BE51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79C9F62B" w14:textId="59DD3B5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53F5C854" w14:textId="46046FD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0AA59C0B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56320358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47" w:type="pct"/>
            <w:noWrap/>
            <w:vAlign w:val="center"/>
            <w:hideMark/>
          </w:tcPr>
          <w:p w14:paraId="57B73856" w14:textId="3B047D7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2AF90E44" w14:textId="29D6072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31" w:type="pct"/>
            <w:noWrap/>
            <w:vAlign w:val="bottom"/>
            <w:hideMark/>
          </w:tcPr>
          <w:p w14:paraId="2FA50412" w14:textId="6BE6D27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6899F74F" w14:textId="543B7A4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50" w:type="pct"/>
            <w:noWrap/>
            <w:vAlign w:val="center"/>
            <w:hideMark/>
          </w:tcPr>
          <w:p w14:paraId="75B18A8E" w14:textId="788F0C3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center"/>
            <w:hideMark/>
          </w:tcPr>
          <w:p w14:paraId="371D6944" w14:textId="7285888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7E5C1CF5" w14:textId="342366E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2ECFD93E" w14:textId="1B3AEEE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76CDEB46" w14:textId="09420DC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54C7CEC5" w14:textId="2CFF1BB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10543C9A" w14:textId="211B99C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3B9298F9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0E5FF909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47" w:type="pct"/>
            <w:noWrap/>
            <w:vAlign w:val="center"/>
            <w:hideMark/>
          </w:tcPr>
          <w:p w14:paraId="12E19A1A" w14:textId="7059B58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center"/>
            <w:hideMark/>
          </w:tcPr>
          <w:p w14:paraId="73E18406" w14:textId="5EB6755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31" w:type="pct"/>
            <w:noWrap/>
            <w:vAlign w:val="bottom"/>
            <w:hideMark/>
          </w:tcPr>
          <w:p w14:paraId="2D92DD4E" w14:textId="772B926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7640CE60" w14:textId="6000279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50" w:type="pct"/>
            <w:noWrap/>
            <w:vAlign w:val="center"/>
            <w:hideMark/>
          </w:tcPr>
          <w:p w14:paraId="2F3A3F4C" w14:textId="32B82D8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center"/>
            <w:hideMark/>
          </w:tcPr>
          <w:p w14:paraId="689B1B5A" w14:textId="67EF1DA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2175363F" w14:textId="1067C58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28AECD9A" w14:textId="21AD6BC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48" w:type="pct"/>
            <w:noWrap/>
            <w:vAlign w:val="center"/>
            <w:hideMark/>
          </w:tcPr>
          <w:p w14:paraId="5512680F" w14:textId="603DA27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76" w:type="pct"/>
            <w:noWrap/>
            <w:vAlign w:val="center"/>
            <w:hideMark/>
          </w:tcPr>
          <w:p w14:paraId="3E2EDC7E" w14:textId="37AF22D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26CDADD5" w14:textId="3BB0676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62B5FF5E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02036513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47" w:type="pct"/>
            <w:noWrap/>
            <w:vAlign w:val="center"/>
            <w:hideMark/>
          </w:tcPr>
          <w:p w14:paraId="57492A7F" w14:textId="7179709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2CF02481" w14:textId="58EBC5E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31" w:type="pct"/>
            <w:noWrap/>
            <w:vAlign w:val="bottom"/>
            <w:hideMark/>
          </w:tcPr>
          <w:p w14:paraId="13B53598" w14:textId="3F6109E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29D5BBB2" w14:textId="71D715D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50" w:type="pct"/>
            <w:noWrap/>
            <w:vAlign w:val="center"/>
            <w:hideMark/>
          </w:tcPr>
          <w:p w14:paraId="078E6D57" w14:textId="635ABA8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center"/>
            <w:hideMark/>
          </w:tcPr>
          <w:p w14:paraId="7E0555A1" w14:textId="0D32EA1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2DB2F614" w14:textId="6C96749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45972905" w14:textId="1D5C47D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530D70CB" w14:textId="6021F90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45ACFCA1" w14:textId="7FE5338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18648103" w14:textId="33D76D1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298F2AB8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7B12AA96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47" w:type="pct"/>
            <w:noWrap/>
            <w:vAlign w:val="center"/>
            <w:hideMark/>
          </w:tcPr>
          <w:p w14:paraId="16273CD9" w14:textId="7B019AD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center"/>
            <w:hideMark/>
          </w:tcPr>
          <w:p w14:paraId="7A560A26" w14:textId="0F0F57E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31" w:type="pct"/>
            <w:noWrap/>
            <w:vAlign w:val="bottom"/>
            <w:hideMark/>
          </w:tcPr>
          <w:p w14:paraId="51D05248" w14:textId="10973A1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3FF18560" w14:textId="7967137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50" w:type="pct"/>
            <w:noWrap/>
            <w:vAlign w:val="center"/>
            <w:hideMark/>
          </w:tcPr>
          <w:p w14:paraId="2F9678F6" w14:textId="03A7439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center"/>
            <w:hideMark/>
          </w:tcPr>
          <w:p w14:paraId="3AAB3AFA" w14:textId="4054AC5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560258D8" w14:textId="4FB81B5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33173002" w14:textId="6ED3551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1B9998E4" w14:textId="64D6831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6E8B2656" w14:textId="0DD55E2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6B4AA454" w14:textId="759F27D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51E0DF90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7466A696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47" w:type="pct"/>
            <w:noWrap/>
            <w:vAlign w:val="center"/>
            <w:hideMark/>
          </w:tcPr>
          <w:p w14:paraId="2111CF37" w14:textId="5AA180D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center"/>
            <w:hideMark/>
          </w:tcPr>
          <w:p w14:paraId="43473B3C" w14:textId="2A5AC7B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31" w:type="pct"/>
            <w:noWrap/>
            <w:vAlign w:val="bottom"/>
            <w:hideMark/>
          </w:tcPr>
          <w:p w14:paraId="1EB846DD" w14:textId="5B24BC9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1E834C80" w14:textId="415FA9D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50" w:type="pct"/>
            <w:noWrap/>
            <w:vAlign w:val="center"/>
            <w:hideMark/>
          </w:tcPr>
          <w:p w14:paraId="2E1A9787" w14:textId="3C7A2CF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center"/>
            <w:hideMark/>
          </w:tcPr>
          <w:p w14:paraId="4D33E564" w14:textId="2A122C0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5AF414E1" w14:textId="74D0244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60D1D6A0" w14:textId="4EDCF59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6D239EA0" w14:textId="3B48140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0A894C8D" w14:textId="168A680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504A6A67" w14:textId="3B0E512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2F01AA6A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3AED719A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47" w:type="pct"/>
            <w:noWrap/>
            <w:vAlign w:val="center"/>
            <w:hideMark/>
          </w:tcPr>
          <w:p w14:paraId="422BF610" w14:textId="74571A2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center"/>
            <w:hideMark/>
          </w:tcPr>
          <w:p w14:paraId="2B8BAAD7" w14:textId="0D4D72B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31" w:type="pct"/>
            <w:noWrap/>
            <w:vAlign w:val="bottom"/>
            <w:hideMark/>
          </w:tcPr>
          <w:p w14:paraId="2825CA95" w14:textId="264762D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4CD96CC0" w14:textId="4E35136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50" w:type="pct"/>
            <w:noWrap/>
            <w:vAlign w:val="center"/>
            <w:hideMark/>
          </w:tcPr>
          <w:p w14:paraId="4C2DEB8C" w14:textId="5D9D421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center"/>
            <w:hideMark/>
          </w:tcPr>
          <w:p w14:paraId="18B245FC" w14:textId="2BC08A2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0A338C26" w14:textId="3503CBE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769438BC" w14:textId="0B06E39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2F518793" w14:textId="20877A7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65CACEDE" w14:textId="79BF8BC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306F0AE4" w14:textId="1A19F5B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453BE79B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6DF37953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47" w:type="pct"/>
            <w:noWrap/>
            <w:vAlign w:val="center"/>
            <w:hideMark/>
          </w:tcPr>
          <w:p w14:paraId="308256AC" w14:textId="25C4786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center"/>
            <w:hideMark/>
          </w:tcPr>
          <w:p w14:paraId="1343BF28" w14:textId="262745A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31" w:type="pct"/>
            <w:noWrap/>
            <w:vAlign w:val="bottom"/>
            <w:hideMark/>
          </w:tcPr>
          <w:p w14:paraId="29091DA0" w14:textId="20A3956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bottom"/>
            <w:hideMark/>
          </w:tcPr>
          <w:p w14:paraId="5DC25086" w14:textId="41AB008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50" w:type="pct"/>
            <w:noWrap/>
            <w:vAlign w:val="bottom"/>
            <w:hideMark/>
          </w:tcPr>
          <w:p w14:paraId="029816E0" w14:textId="50A98DB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bottom"/>
            <w:hideMark/>
          </w:tcPr>
          <w:p w14:paraId="1FB23BF6" w14:textId="30997CA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13B302C5" w14:textId="6650A02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557E0519" w14:textId="5F91BED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5E967F80" w14:textId="0A9F627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4EA62F29" w14:textId="709415B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1" w:type="pct"/>
            <w:noWrap/>
            <w:vAlign w:val="bottom"/>
            <w:hideMark/>
          </w:tcPr>
          <w:p w14:paraId="586C13AE" w14:textId="3C4B4B2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2E5E59E3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263106A4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47" w:type="pct"/>
            <w:noWrap/>
            <w:vAlign w:val="center"/>
            <w:hideMark/>
          </w:tcPr>
          <w:p w14:paraId="41D8998B" w14:textId="6194E39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2D874CC7" w14:textId="5C93AA6F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31" w:type="pct"/>
            <w:noWrap/>
            <w:vAlign w:val="bottom"/>
            <w:hideMark/>
          </w:tcPr>
          <w:p w14:paraId="3A993B9F" w14:textId="5A64C76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bottom"/>
            <w:hideMark/>
          </w:tcPr>
          <w:p w14:paraId="2391079F" w14:textId="35B75455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50" w:type="pct"/>
            <w:noWrap/>
            <w:vAlign w:val="bottom"/>
            <w:hideMark/>
          </w:tcPr>
          <w:p w14:paraId="0DDE35D5" w14:textId="2CF1C97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20C3E268" w14:textId="7B046AD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15D161D6" w14:textId="7232EE1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1CA30F1C" w14:textId="037EDE34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368759C6" w14:textId="3A58A41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018BC80A" w14:textId="4F24745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1" w:type="pct"/>
            <w:noWrap/>
            <w:vAlign w:val="bottom"/>
            <w:hideMark/>
          </w:tcPr>
          <w:p w14:paraId="6A85E991" w14:textId="3A0037FA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3773485A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74AB2238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347" w:type="pct"/>
            <w:noWrap/>
            <w:vAlign w:val="center"/>
            <w:hideMark/>
          </w:tcPr>
          <w:p w14:paraId="644CA67E" w14:textId="2200073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7" w:type="pct"/>
            <w:noWrap/>
            <w:vAlign w:val="center"/>
            <w:hideMark/>
          </w:tcPr>
          <w:p w14:paraId="6B9C1C31" w14:textId="64832AC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31" w:type="pct"/>
            <w:noWrap/>
            <w:vAlign w:val="bottom"/>
            <w:hideMark/>
          </w:tcPr>
          <w:p w14:paraId="5EF27DA2" w14:textId="6679827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17CA972E" w14:textId="700369A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50" w:type="pct"/>
            <w:noWrap/>
            <w:vAlign w:val="center"/>
            <w:hideMark/>
          </w:tcPr>
          <w:p w14:paraId="521685B1" w14:textId="1CDC3B5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300" w:type="pct"/>
            <w:noWrap/>
            <w:vAlign w:val="center"/>
            <w:hideMark/>
          </w:tcPr>
          <w:p w14:paraId="4513CA2A" w14:textId="2452039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233F988F" w14:textId="2F571CC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59CC5D9F" w14:textId="048F952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10307508" w14:textId="09CC425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2E066656" w14:textId="5E3C39F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bottom"/>
            <w:hideMark/>
          </w:tcPr>
          <w:p w14:paraId="4690AE15" w14:textId="2D0B46FC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5D343A4F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5CAB6DAD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47" w:type="pct"/>
            <w:noWrap/>
            <w:vAlign w:val="center"/>
            <w:hideMark/>
          </w:tcPr>
          <w:p w14:paraId="379B5C8A" w14:textId="69DC0A9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center"/>
            <w:hideMark/>
          </w:tcPr>
          <w:p w14:paraId="5E39FA0A" w14:textId="0AB33A6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31" w:type="pct"/>
            <w:noWrap/>
            <w:vAlign w:val="bottom"/>
            <w:hideMark/>
          </w:tcPr>
          <w:p w14:paraId="713A3EA7" w14:textId="1790AF8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center"/>
            <w:hideMark/>
          </w:tcPr>
          <w:p w14:paraId="62827185" w14:textId="6A6E234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50" w:type="pct"/>
            <w:noWrap/>
            <w:vAlign w:val="center"/>
            <w:hideMark/>
          </w:tcPr>
          <w:p w14:paraId="4149E80A" w14:textId="0AEB339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center"/>
            <w:hideMark/>
          </w:tcPr>
          <w:p w14:paraId="4B57909D" w14:textId="2918B6E1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7953ADB9" w14:textId="4452C2D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center"/>
            <w:hideMark/>
          </w:tcPr>
          <w:p w14:paraId="1A3C987B" w14:textId="0F3EF9B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center"/>
            <w:hideMark/>
          </w:tcPr>
          <w:p w14:paraId="21B26D58" w14:textId="03465EA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center"/>
            <w:hideMark/>
          </w:tcPr>
          <w:p w14:paraId="55198775" w14:textId="0406401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1" w:type="pct"/>
            <w:noWrap/>
            <w:vAlign w:val="bottom"/>
            <w:hideMark/>
          </w:tcPr>
          <w:p w14:paraId="4F6E8013" w14:textId="6A49272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4D1C3A" w:rsidRPr="00C75E67" w14:paraId="783451BD" w14:textId="77777777" w:rsidTr="001674A0">
        <w:trPr>
          <w:trHeight w:val="260"/>
        </w:trPr>
        <w:tc>
          <w:tcPr>
            <w:tcW w:w="398" w:type="pct"/>
            <w:noWrap/>
            <w:hideMark/>
          </w:tcPr>
          <w:p w14:paraId="37ADC7A2" w14:textId="77777777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47" w:type="pct"/>
            <w:noWrap/>
            <w:vAlign w:val="bottom"/>
            <w:hideMark/>
          </w:tcPr>
          <w:p w14:paraId="20D07103" w14:textId="1E0DCBCD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7" w:type="pct"/>
            <w:noWrap/>
            <w:vAlign w:val="bottom"/>
            <w:hideMark/>
          </w:tcPr>
          <w:p w14:paraId="778C4DCA" w14:textId="414BC748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31" w:type="pct"/>
            <w:noWrap/>
            <w:vAlign w:val="bottom"/>
            <w:hideMark/>
          </w:tcPr>
          <w:p w14:paraId="5C912615" w14:textId="54F9DFD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75" w:type="pct"/>
            <w:noWrap/>
            <w:vAlign w:val="bottom"/>
            <w:hideMark/>
          </w:tcPr>
          <w:p w14:paraId="476EDC74" w14:textId="521A8D16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50" w:type="pct"/>
            <w:noWrap/>
            <w:vAlign w:val="bottom"/>
            <w:hideMark/>
          </w:tcPr>
          <w:p w14:paraId="030C2C68" w14:textId="52A5DF9B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00" w:type="pct"/>
            <w:noWrap/>
            <w:vAlign w:val="bottom"/>
            <w:hideMark/>
          </w:tcPr>
          <w:p w14:paraId="0510323B" w14:textId="2F252BC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740" w:type="pct"/>
            <w:noWrap/>
            <w:vAlign w:val="bottom"/>
            <w:hideMark/>
          </w:tcPr>
          <w:p w14:paraId="5963A780" w14:textId="4A0B2452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7" w:type="pct"/>
            <w:noWrap/>
            <w:vAlign w:val="bottom"/>
            <w:hideMark/>
          </w:tcPr>
          <w:p w14:paraId="5F1DAE75" w14:textId="117E6E5E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48" w:type="pct"/>
            <w:noWrap/>
            <w:vAlign w:val="bottom"/>
            <w:hideMark/>
          </w:tcPr>
          <w:p w14:paraId="10BAAEAD" w14:textId="315A9593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76" w:type="pct"/>
            <w:noWrap/>
            <w:vAlign w:val="bottom"/>
            <w:hideMark/>
          </w:tcPr>
          <w:p w14:paraId="64CBD319" w14:textId="5F8D4190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1" w:type="pct"/>
            <w:noWrap/>
            <w:vAlign w:val="bottom"/>
            <w:hideMark/>
          </w:tcPr>
          <w:p w14:paraId="7A6E6562" w14:textId="47E58BB9" w:rsidR="004D1C3A" w:rsidRPr="00C75E67" w:rsidRDefault="004D1C3A" w:rsidP="004D1C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E67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</w:tbl>
    <w:p w14:paraId="3FA6D341" w14:textId="57446566" w:rsidR="00784AB1" w:rsidRPr="00702782" w:rsidRDefault="00754C6F" w:rsidP="00E0532A">
      <w:pPr>
        <w:spacing w:line="480" w:lineRule="auto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70278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Legend: ID: patient identification; </w:t>
      </w:r>
      <w:r w:rsidR="001217D8" w:rsidRPr="00702782">
        <w:rPr>
          <w:rFonts w:ascii="Times New Roman" w:eastAsia="Times New Roman" w:hAnsi="Times New Roman" w:cs="Times New Roman"/>
          <w:sz w:val="20"/>
          <w:szCs w:val="20"/>
          <w:lang w:val="en-US"/>
        </w:rPr>
        <w:t>ELISA</w:t>
      </w:r>
      <w:r w:rsidR="001172A6" w:rsidRPr="0070278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r w:rsidR="001172A6" w:rsidRPr="00702782">
        <w:rPr>
          <w:rFonts w:ascii="Times New Roman" w:hAnsi="Times New Roman" w:cs="Times New Roman"/>
          <w:color w:val="000000"/>
          <w:sz w:val="20"/>
          <w:szCs w:val="20"/>
          <w:lang w:val="en-US"/>
        </w:rPr>
        <w:t>enzyme-linked immunosorbent assay;</w:t>
      </w:r>
      <w:r w:rsidR="001217D8" w:rsidRPr="0070278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F25AD0" w:rsidRPr="00702782">
        <w:rPr>
          <w:rFonts w:ascii="Times New Roman" w:hAnsi="Times New Roman" w:cs="Times New Roman"/>
          <w:sz w:val="20"/>
          <w:szCs w:val="20"/>
          <w:lang w:val="en-US"/>
        </w:rPr>
        <w:t>anti-PGL-I: anti-phenolic glycolipid I</w:t>
      </w:r>
      <w:r w:rsidR="001217D8" w:rsidRPr="0070278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; </w:t>
      </w:r>
      <w:r w:rsidRPr="0070278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ED: </w:t>
      </w:r>
      <w:proofErr w:type="spellStart"/>
      <w:r w:rsidR="001172A6" w:rsidRPr="00702782">
        <w:rPr>
          <w:rFonts w:ascii="Times New Roman" w:hAnsi="Times New Roman" w:cs="Times New Roman"/>
          <w:sz w:val="20"/>
          <w:szCs w:val="20"/>
          <w:lang w:val="en-US"/>
        </w:rPr>
        <w:t>extradomiciliary</w:t>
      </w:r>
      <w:proofErr w:type="spellEnd"/>
      <w:r w:rsidRPr="0070278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; ID: </w:t>
      </w:r>
      <w:proofErr w:type="spellStart"/>
      <w:r w:rsidR="001172A6" w:rsidRPr="00702782">
        <w:rPr>
          <w:rFonts w:ascii="Times New Roman" w:hAnsi="Times New Roman" w:cs="Times New Roman"/>
          <w:sz w:val="20"/>
          <w:szCs w:val="20"/>
          <w:lang w:val="en-US"/>
        </w:rPr>
        <w:t>intradomiciliary</w:t>
      </w:r>
      <w:proofErr w:type="spellEnd"/>
      <w:r w:rsidRPr="00702782">
        <w:rPr>
          <w:rFonts w:ascii="Times New Roman" w:hAnsi="Times New Roman" w:cs="Times New Roman"/>
          <w:color w:val="000000"/>
          <w:sz w:val="20"/>
          <w:szCs w:val="20"/>
          <w:lang w:val="en-US"/>
        </w:rPr>
        <w:t>; PB: paucibacillary; MB: multibacillary;</w:t>
      </w:r>
      <w:r w:rsidR="00F25AD0" w:rsidRPr="0070278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F25AD0" w:rsidRPr="00702782">
        <w:rPr>
          <w:rFonts w:ascii="Times New Roman" w:eastAsia="Times New Roman" w:hAnsi="Times New Roman" w:cs="Times New Roman"/>
          <w:sz w:val="20"/>
          <w:szCs w:val="20"/>
          <w:lang w:val="en-US"/>
        </w:rPr>
        <w:t>qPCR</w:t>
      </w:r>
      <w:r w:rsidR="00F25AD0" w:rsidRPr="0070278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: Real Time Quantitative Polymerase Chain Reaction; BCG = </w:t>
      </w:r>
      <w:r w:rsidR="00F25AD0" w:rsidRPr="00702782">
        <w:rPr>
          <w:rFonts w:ascii="Times New Roman" w:hAnsi="Times New Roman" w:cs="Times New Roman"/>
          <w:sz w:val="20"/>
          <w:szCs w:val="20"/>
          <w:lang w:val="en-US"/>
        </w:rPr>
        <w:t>Bacillus</w:t>
      </w:r>
      <w:r w:rsidR="00F25AD0" w:rsidRPr="0070278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almette-</w:t>
      </w:r>
      <w:proofErr w:type="spellStart"/>
      <w:r w:rsidR="00F25AD0" w:rsidRPr="00702782">
        <w:rPr>
          <w:rFonts w:ascii="Times New Roman" w:hAnsi="Times New Roman" w:cs="Times New Roman"/>
          <w:color w:val="000000"/>
          <w:sz w:val="20"/>
          <w:szCs w:val="20"/>
          <w:lang w:val="en-US"/>
        </w:rPr>
        <w:t>Guérin</w:t>
      </w:r>
      <w:proofErr w:type="spellEnd"/>
      <w:r w:rsidR="00F25AD0" w:rsidRPr="00702782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  <w:r w:rsidRPr="0070278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1217D8" w:rsidRPr="00702782">
        <w:rPr>
          <w:rFonts w:ascii="Times New Roman" w:hAnsi="Times New Roman" w:cs="Times New Roman"/>
          <w:color w:val="000000"/>
          <w:sz w:val="20"/>
          <w:szCs w:val="20"/>
          <w:lang w:val="en-US"/>
        </w:rPr>
        <w:t>US: ultrasonography</w:t>
      </w:r>
      <w:r w:rsidR="00090BED" w:rsidRPr="00702782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3F4EC802" w14:textId="61567F9F" w:rsidR="00877CB2" w:rsidRDefault="00877CB2" w:rsidP="00E0532A">
      <w:pPr>
        <w:spacing w:line="480" w:lineRule="auto"/>
        <w:jc w:val="both"/>
        <w:rPr>
          <w:rFonts w:ascii="Times" w:hAnsi="Times" w:cs="Arial"/>
          <w:color w:val="000000"/>
          <w:lang w:val="en-US"/>
        </w:rPr>
      </w:pPr>
    </w:p>
    <w:p w14:paraId="4E6AE1FC" w14:textId="77777777" w:rsidR="00C75E67" w:rsidRPr="00877CB2" w:rsidRDefault="00C75E67" w:rsidP="00E0532A">
      <w:pPr>
        <w:spacing w:line="480" w:lineRule="auto"/>
        <w:jc w:val="both"/>
        <w:rPr>
          <w:rFonts w:ascii="Times" w:hAnsi="Times" w:cs="Arial"/>
          <w:color w:val="000000"/>
          <w:lang w:val="en-US"/>
        </w:rPr>
      </w:pPr>
    </w:p>
    <w:sectPr w:rsidR="00C75E67" w:rsidRPr="00877CB2" w:rsidSect="001E501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6363"/>
    <w:rsid w:val="00036363"/>
    <w:rsid w:val="000632BD"/>
    <w:rsid w:val="00065D1E"/>
    <w:rsid w:val="00071D1A"/>
    <w:rsid w:val="00090BED"/>
    <w:rsid w:val="000A4810"/>
    <w:rsid w:val="000F0454"/>
    <w:rsid w:val="000F3C1C"/>
    <w:rsid w:val="00105176"/>
    <w:rsid w:val="001172A6"/>
    <w:rsid w:val="001217D8"/>
    <w:rsid w:val="001508BB"/>
    <w:rsid w:val="001674A0"/>
    <w:rsid w:val="001764F2"/>
    <w:rsid w:val="001A19E3"/>
    <w:rsid w:val="001E4BA1"/>
    <w:rsid w:val="001E5019"/>
    <w:rsid w:val="001E7940"/>
    <w:rsid w:val="00202B09"/>
    <w:rsid w:val="00236C86"/>
    <w:rsid w:val="00241077"/>
    <w:rsid w:val="002E5B45"/>
    <w:rsid w:val="003D0C37"/>
    <w:rsid w:val="0042232B"/>
    <w:rsid w:val="0043103B"/>
    <w:rsid w:val="0049579C"/>
    <w:rsid w:val="004A7297"/>
    <w:rsid w:val="004D1C3A"/>
    <w:rsid w:val="00521467"/>
    <w:rsid w:val="005B334E"/>
    <w:rsid w:val="005D55F6"/>
    <w:rsid w:val="006B134E"/>
    <w:rsid w:val="006B5D92"/>
    <w:rsid w:val="006C4320"/>
    <w:rsid w:val="006D4BA3"/>
    <w:rsid w:val="00702782"/>
    <w:rsid w:val="00751DEF"/>
    <w:rsid w:val="00754C6F"/>
    <w:rsid w:val="00784AB1"/>
    <w:rsid w:val="007A1A1A"/>
    <w:rsid w:val="007B19D7"/>
    <w:rsid w:val="007B6240"/>
    <w:rsid w:val="00854A9A"/>
    <w:rsid w:val="00867577"/>
    <w:rsid w:val="00877CB2"/>
    <w:rsid w:val="008857A7"/>
    <w:rsid w:val="008A256B"/>
    <w:rsid w:val="008C135D"/>
    <w:rsid w:val="009939BD"/>
    <w:rsid w:val="00A05EFA"/>
    <w:rsid w:val="00A15CB3"/>
    <w:rsid w:val="00A25AD3"/>
    <w:rsid w:val="00A6676B"/>
    <w:rsid w:val="00A84C23"/>
    <w:rsid w:val="00AF6F9D"/>
    <w:rsid w:val="00B25061"/>
    <w:rsid w:val="00B56021"/>
    <w:rsid w:val="00BA4BF7"/>
    <w:rsid w:val="00BE0435"/>
    <w:rsid w:val="00C17107"/>
    <w:rsid w:val="00C568D4"/>
    <w:rsid w:val="00C75E67"/>
    <w:rsid w:val="00C816BC"/>
    <w:rsid w:val="00C9583A"/>
    <w:rsid w:val="00CE77F7"/>
    <w:rsid w:val="00DB3FE4"/>
    <w:rsid w:val="00DE0FF1"/>
    <w:rsid w:val="00E0532A"/>
    <w:rsid w:val="00EB0675"/>
    <w:rsid w:val="00EC22DB"/>
    <w:rsid w:val="00EF4563"/>
    <w:rsid w:val="00F25AD0"/>
    <w:rsid w:val="00F75C79"/>
    <w:rsid w:val="00F834C5"/>
    <w:rsid w:val="00F94D5D"/>
    <w:rsid w:val="00FA0637"/>
    <w:rsid w:val="00FF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6B2C4C"/>
  <w14:defaultImageDpi w14:val="300"/>
  <w15:docId w15:val="{29590BBF-BDD5-2C41-8095-E081D5D00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036363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36363"/>
    <w:rPr>
      <w:color w:val="800080"/>
      <w:u w:val="single"/>
    </w:rPr>
  </w:style>
  <w:style w:type="paragraph" w:customStyle="1" w:styleId="xl63">
    <w:name w:val="xl63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64">
    <w:name w:val="xl64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65">
    <w:name w:val="xl65"/>
    <w:basedOn w:val="Normal"/>
    <w:rsid w:val="00036363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6">
    <w:name w:val="xl66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7">
    <w:name w:val="xl67"/>
    <w:basedOn w:val="Normal"/>
    <w:rsid w:val="000363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table" w:styleId="Tabelacomgrade">
    <w:name w:val="Table Grid"/>
    <w:basedOn w:val="Tabelanormal"/>
    <w:uiPriority w:val="59"/>
    <w:rsid w:val="00176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9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873</Words>
  <Characters>4718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Lugao</dc:creator>
  <cp:keywords/>
  <dc:description/>
  <cp:lastModifiedBy>Andrea Luppi</cp:lastModifiedBy>
  <cp:revision>102</cp:revision>
  <dcterms:created xsi:type="dcterms:W3CDTF">2015-07-20T18:21:00Z</dcterms:created>
  <dcterms:modified xsi:type="dcterms:W3CDTF">2023-04-27T23:27:00Z</dcterms:modified>
</cp:coreProperties>
</file>